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3A32D" w14:textId="4126F37D" w:rsidR="00380309" w:rsidRPr="008D5626" w:rsidRDefault="00A03EBA" w:rsidP="00A147A7">
      <w:pPr>
        <w:pStyle w:val="Default"/>
        <w:spacing w:line="183" w:lineRule="atLeast"/>
        <w:jc w:val="both"/>
        <w:rPr>
          <w:rFonts w:ascii="Times New Roman" w:hAnsi="Times New Roman" w:cs="Times New Roman"/>
        </w:rPr>
      </w:pPr>
      <w:r w:rsidRPr="008D5626">
        <w:rPr>
          <w:rFonts w:ascii="Times New Roman" w:hAnsi="Times New Roman" w:cs="Times New Roman"/>
          <w:b/>
          <w:bCs/>
          <w:color w:val="auto"/>
          <w:u w:val="single"/>
        </w:rPr>
        <w:t>Supplemen</w:t>
      </w:r>
      <w:r w:rsidR="009E335F" w:rsidRPr="008D5626">
        <w:rPr>
          <w:rFonts w:ascii="Times New Roman" w:hAnsi="Times New Roman" w:cs="Times New Roman"/>
          <w:b/>
          <w:bCs/>
          <w:color w:val="auto"/>
          <w:u w:val="single"/>
        </w:rPr>
        <w:t>t</w:t>
      </w:r>
      <w:r w:rsidRPr="008D5626">
        <w:rPr>
          <w:rFonts w:ascii="Times New Roman" w:hAnsi="Times New Roman" w:cs="Times New Roman"/>
          <w:b/>
          <w:bCs/>
          <w:color w:val="auto"/>
          <w:u w:val="single"/>
        </w:rPr>
        <w:t>a</w:t>
      </w:r>
      <w:r w:rsidR="009E335F" w:rsidRPr="008D5626">
        <w:rPr>
          <w:rFonts w:ascii="Times New Roman" w:hAnsi="Times New Roman" w:cs="Times New Roman"/>
          <w:b/>
          <w:bCs/>
          <w:color w:val="auto"/>
          <w:u w:val="single"/>
        </w:rPr>
        <w:t>ry</w:t>
      </w:r>
      <w:r w:rsidRPr="008D5626">
        <w:rPr>
          <w:rFonts w:ascii="Times New Roman" w:hAnsi="Times New Roman" w:cs="Times New Roman"/>
          <w:b/>
          <w:bCs/>
          <w:color w:val="auto"/>
          <w:u w:val="single"/>
        </w:rPr>
        <w:t xml:space="preserve"> </w:t>
      </w:r>
      <w:r w:rsidR="003038A1" w:rsidRPr="008D5626">
        <w:rPr>
          <w:rFonts w:ascii="Times New Roman" w:hAnsi="Times New Roman" w:cs="Times New Roman"/>
          <w:b/>
          <w:bCs/>
          <w:color w:val="auto"/>
          <w:u w:val="single"/>
        </w:rPr>
        <w:t>Table 1</w:t>
      </w:r>
      <w:r w:rsidR="00642D7B" w:rsidRPr="008D5626">
        <w:rPr>
          <w:rFonts w:ascii="Times New Roman" w:hAnsi="Times New Roman" w:cs="Times New Roman"/>
          <w:b/>
          <w:bCs/>
        </w:rPr>
        <w:t>. Ovid MEDLINE Search Strate</w:t>
      </w:r>
      <w:r w:rsidR="00F22F70" w:rsidRPr="008D5626">
        <w:rPr>
          <w:rFonts w:ascii="Times New Roman" w:hAnsi="Times New Roman" w:cs="Times New Roman"/>
          <w:b/>
          <w:bCs/>
        </w:rPr>
        <w:t>g</w:t>
      </w:r>
      <w:r w:rsidR="00642D7B" w:rsidRPr="008D5626">
        <w:rPr>
          <w:rFonts w:ascii="Times New Roman" w:hAnsi="Times New Roman" w:cs="Times New Roman"/>
          <w:b/>
          <w:bCs/>
        </w:rPr>
        <w:t>y</w:t>
      </w:r>
      <w:r w:rsidR="00F22F70" w:rsidRPr="008D5626">
        <w:rPr>
          <w:rFonts w:ascii="Times New Roman" w:hAnsi="Times New Roman" w:cs="Times New Roman"/>
          <w:b/>
          <w:bCs/>
        </w:rPr>
        <w:t xml:space="preserve"> </w:t>
      </w:r>
      <w:r w:rsidR="00AA4C2D" w:rsidRPr="008D5626">
        <w:rPr>
          <w:rFonts w:ascii="Times New Roman" w:hAnsi="Times New Roman" w:cs="Times New Roman"/>
          <w:b/>
          <w:bCs/>
        </w:rPr>
        <w:t>(</w:t>
      </w:r>
      <w:r w:rsidR="00F22F70" w:rsidRPr="008D5626">
        <w:rPr>
          <w:rFonts w:ascii="Times New Roman" w:hAnsi="Times New Roman" w:cs="Times New Roman"/>
          <w:b/>
          <w:bCs/>
        </w:rPr>
        <w:t>15.12.2020</w:t>
      </w:r>
      <w:r w:rsidR="00AA4C2D" w:rsidRPr="008D5626">
        <w:rPr>
          <w:rFonts w:ascii="Times New Roman" w:hAnsi="Times New Roman" w:cs="Times New Roman"/>
          <w:b/>
          <w:bCs/>
        </w:rPr>
        <w:t>)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404"/>
        <w:gridCol w:w="1216"/>
      </w:tblGrid>
      <w:tr w:rsidR="00F2102D" w:rsidRPr="008D5626" w14:paraId="00E20390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AEA23" w14:textId="77777777" w:rsidR="00F2102D" w:rsidRPr="008D5626" w:rsidRDefault="00F2102D" w:rsidP="00450DD1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4F0AA" w14:textId="77777777" w:rsidR="00F2102D" w:rsidRPr="008D5626" w:rsidRDefault="00F2102D" w:rsidP="00450DD1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Searches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1B38D" w14:textId="77777777" w:rsidR="00F2102D" w:rsidRPr="008D5626" w:rsidRDefault="00F2102D" w:rsidP="00450DD1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A0905"/>
                <w:sz w:val="24"/>
                <w:szCs w:val="24"/>
                <w:lang w:eastAsia="en-AU"/>
              </w:rPr>
              <w:t>Results</w:t>
            </w:r>
          </w:p>
        </w:tc>
      </w:tr>
      <w:tr w:rsidR="00F2102D" w:rsidRPr="008D5626" w14:paraId="17FACD19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F6EE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E414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haemophilus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influenza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A159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01</w:t>
            </w:r>
          </w:p>
        </w:tc>
      </w:tr>
      <w:tr w:rsidR="00F2102D" w:rsidRPr="008D5626" w14:paraId="12A806F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AF50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5CE5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ronavirus/ or coronavirus.mp. or Coronavirus Infection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B9316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0130</w:t>
            </w:r>
          </w:p>
        </w:tc>
      </w:tr>
      <w:tr w:rsidR="00F2102D" w:rsidRPr="008D5626" w14:paraId="3C8DBD86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F27F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BFA9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picornavirus.mp. or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icornaviridae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9CCA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349</w:t>
            </w:r>
          </w:p>
        </w:tc>
      </w:tr>
      <w:tr w:rsidR="00F2102D" w:rsidRPr="008D5626" w14:paraId="7CBDE95C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C8BC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A4F4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nterovirus/ or enterovirus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40C47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8770</w:t>
            </w:r>
          </w:p>
        </w:tc>
      </w:tr>
      <w:tr w:rsidR="00F2102D" w:rsidRPr="008D5626" w14:paraId="024A6D53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E705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8DEF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arainfluenza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ECBB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800</w:t>
            </w:r>
          </w:p>
        </w:tc>
      </w:tr>
      <w:tr w:rsidR="00F2102D" w:rsidRPr="008D5626" w14:paraId="3DA8D11B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0B8F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4648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Streptococcus pneumoniae/ or "streptococcus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neumoni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056A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4316</w:t>
            </w:r>
          </w:p>
        </w:tc>
      </w:tr>
      <w:tr w:rsidR="00F2102D" w:rsidRPr="008D5626" w14:paraId="04E778BD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AD87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031E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lactoferrin.mp. or Lactoferrin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6C2A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836</w:t>
            </w:r>
          </w:p>
        </w:tc>
      </w:tr>
      <w:tr w:rsidR="00F2102D" w:rsidRPr="008D5626" w14:paraId="781C366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F90E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5AD4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lactotransferrin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556B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98</w:t>
            </w:r>
          </w:p>
        </w:tc>
      </w:tr>
      <w:tr w:rsidR="00F2102D" w:rsidRPr="008D5626" w14:paraId="7B3E1789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F95F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8CD1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alactoferrin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B1CE2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4</w:t>
            </w:r>
          </w:p>
        </w:tc>
      </w:tr>
      <w:tr w:rsidR="00F2102D" w:rsidRPr="008D5626" w14:paraId="302A6BC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9E8A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FB26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flammation.mp. or Inflammation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AE6F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47998</w:t>
            </w:r>
          </w:p>
        </w:tc>
      </w:tr>
      <w:tr w:rsidR="00F2102D" w:rsidRPr="008D5626" w14:paraId="7256B92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50B3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CA5C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flammatory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biomarker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0D13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387</w:t>
            </w:r>
          </w:p>
        </w:tc>
      </w:tr>
      <w:tr w:rsidR="00F2102D" w:rsidRPr="008D5626" w14:paraId="08FE099C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9809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69A2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flammat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 marker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5F6E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719</w:t>
            </w:r>
          </w:p>
        </w:tc>
      </w:tr>
      <w:tr w:rsidR="00F2102D" w:rsidRPr="008D5626" w14:paraId="4C970B6D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36BA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5D88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-Reactive Protein/ or crp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0C4B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3251</w:t>
            </w:r>
          </w:p>
        </w:tc>
      </w:tr>
      <w:tr w:rsidR="00F2102D" w:rsidRPr="008D5626" w14:paraId="2A0A0BF7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E2CD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C0A1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Fibrinogen/ or fibrinogen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B7B6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3633</w:t>
            </w:r>
          </w:p>
        </w:tc>
      </w:tr>
      <w:tr w:rsidR="00F2102D" w:rsidRPr="008D5626" w14:paraId="1DD7CCA1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9CBA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5FBF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cute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phase protein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Acute-Phase Protein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F0A3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1633</w:t>
            </w:r>
          </w:p>
        </w:tc>
      </w:tr>
      <w:tr w:rsidR="00F2102D" w:rsidRPr="008D5626" w14:paraId="566D31D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20A0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68B7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terleukin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exp Interleukin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10DD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61485</w:t>
            </w:r>
          </w:p>
        </w:tc>
      </w:tr>
      <w:tr w:rsidR="00F2102D" w:rsidRPr="008D5626" w14:paraId="08B071E7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D260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87AC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spellStart"/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umor</w:t>
            </w:r>
            <w:proofErr w:type="spellEnd"/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necrosis factor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. or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umor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Necrosis Factor-alpha/ or TNF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A68B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76936</w:t>
            </w:r>
          </w:p>
        </w:tc>
      </w:tr>
      <w:tr w:rsidR="00F2102D" w:rsidRPr="008D5626" w14:paraId="1A16CEC8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E659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C0DF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NF-a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FF0D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264</w:t>
            </w:r>
          </w:p>
        </w:tc>
      </w:tr>
      <w:tr w:rsidR="00F2102D" w:rsidRPr="008D5626" w14:paraId="646C751F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7995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33BE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NF-kappa B/ or "NF kappa B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NFK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F0DA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6000</w:t>
            </w:r>
          </w:p>
        </w:tc>
      </w:tr>
      <w:tr w:rsidR="00F2102D" w:rsidRPr="008D5626" w14:paraId="6BB1BE5B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D606D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16B7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-selectin.mp. or E-Selectin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50D7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146</w:t>
            </w:r>
          </w:p>
        </w:tc>
      </w:tr>
      <w:tr w:rsidR="00F2102D" w:rsidRPr="008D5626" w14:paraId="594F6A8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0912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CAAB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cam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Intercellular Adhesion Molecule-1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E988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8245</w:t>
            </w:r>
          </w:p>
        </w:tc>
      </w:tr>
      <w:tr w:rsidR="00F2102D" w:rsidRPr="008D5626" w14:paraId="7A76FBD0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5DEC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08B8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vcam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Vascular Cell Adhesion Molecule-1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590F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3487</w:t>
            </w:r>
          </w:p>
        </w:tc>
      </w:tr>
      <w:tr w:rsidR="00F2102D" w:rsidRPr="008D5626" w14:paraId="659477A9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7619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7774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haled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nitric oxide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6E88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059</w:t>
            </w:r>
          </w:p>
        </w:tc>
      </w:tr>
      <w:tr w:rsidR="00F2102D" w:rsidRPr="008D5626" w14:paraId="4C6913CB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F73B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663A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NO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Feno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AF94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317</w:t>
            </w:r>
          </w:p>
        </w:tc>
      </w:tr>
      <w:tr w:rsidR="00F2102D" w:rsidRPr="008D5626" w14:paraId="782F776E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9432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1813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immunity/ or exp immunity, cellular/ or exp immunity, innate/ or immune system/ or exp antibody-producing cells/ or exp antigen-presenting cells/ </w:t>
            </w: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lastRenderedPageBreak/>
              <w:t>or exp leukocytes/ or mast cells/ or exp mononuclear phagocyte system/ or phagocytes/ or "immune function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"immune system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7CDC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lastRenderedPageBreak/>
              <w:t>1131482</w:t>
            </w:r>
          </w:p>
        </w:tc>
      </w:tr>
      <w:tr w:rsidR="00F2102D" w:rsidRPr="008D5626" w14:paraId="092E1E5E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5B31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55EF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"immune cell response*" or "immune response*"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9E8A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53321</w:t>
            </w:r>
          </w:p>
        </w:tc>
      </w:tr>
      <w:tr w:rsidR="00F2102D" w:rsidRPr="008D5626" w14:paraId="22B47029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4FA04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4195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terferon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exp Interferons/ or "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fn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b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IFN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BC5E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43251</w:t>
            </w:r>
          </w:p>
        </w:tc>
      </w:tr>
      <w:tr w:rsidR="00F2102D" w:rsidRPr="008D5626" w14:paraId="49215C2A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F99A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7784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leukocyte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exp Leukocyte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F4F4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61397</w:t>
            </w:r>
          </w:p>
        </w:tc>
      </w:tr>
      <w:tr w:rsidR="00F2102D" w:rsidRPr="008D5626" w14:paraId="4F46FA6B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D99D6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7A88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white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blood cell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9C49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3863</w:t>
            </w:r>
          </w:p>
        </w:tc>
      </w:tr>
      <w:tr w:rsidR="00F2102D" w:rsidRPr="008D5626" w14:paraId="44BE4A16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1AB7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CEBB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ast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cell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Mast Cell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AED4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7967</w:t>
            </w:r>
          </w:p>
        </w:tc>
      </w:tr>
      <w:tr w:rsidR="00F2102D" w:rsidRPr="008D5626" w14:paraId="5EB657B3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D00C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4143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acrophage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Macrophage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8126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08370</w:t>
            </w:r>
          </w:p>
        </w:tc>
      </w:tr>
      <w:tr w:rsidR="00F2102D" w:rsidRPr="008D5626" w14:paraId="0266FD2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F5D6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DDC3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granulocytes/ or basophils/ or eosinophils/ or neutrophils/ or leukocytes, mononuclear/ or granulocyte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basophil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eosinophil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neutrophil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leukocyte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596C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39346</w:t>
            </w:r>
          </w:p>
        </w:tc>
      </w:tr>
      <w:tr w:rsidR="00F2102D" w:rsidRPr="008D5626" w14:paraId="22A3E9D9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9BFD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187A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eripheral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blood mononuclear cell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EF04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8154</w:t>
            </w:r>
          </w:p>
        </w:tc>
      </w:tr>
      <w:tr w:rsidR="00F2102D" w:rsidRPr="008D5626" w14:paraId="382BF6C5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EE37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8A6C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PBMC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28DF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3971</w:t>
            </w:r>
          </w:p>
        </w:tc>
      </w:tr>
      <w:tr w:rsidR="00F2102D" w:rsidRPr="008D5626" w14:paraId="7939199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6C17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8497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b cell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B-Lymphocyte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761A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21068</w:t>
            </w:r>
          </w:p>
        </w:tc>
      </w:tr>
      <w:tr w:rsidR="00F2102D" w:rsidRPr="008D5626" w14:paraId="38A5B2AD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7368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3CB4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-Lymphocytes/ or T-Lymphocytes, Regulatory/ or "T reg* cell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B6F9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93273</w:t>
            </w:r>
          </w:p>
        </w:tc>
      </w:tr>
      <w:tr w:rsidR="00F2102D" w:rsidRPr="008D5626" w14:paraId="0CEDD2AC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46C1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4897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NK cell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Killer Cells, Natural/ or NK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BBBB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5886</w:t>
            </w:r>
          </w:p>
        </w:tc>
      </w:tr>
      <w:tr w:rsidR="00F2102D" w:rsidRPr="008D5626" w14:paraId="0463D7BE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7CCF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E768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nate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lymphoid cell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5A9E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68</w:t>
            </w:r>
          </w:p>
        </w:tc>
      </w:tr>
      <w:tr w:rsidR="00F2102D" w:rsidRPr="008D5626" w14:paraId="50D5395B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838D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8648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antigen-presenting cells/ or dendritic cells/ or "dendritic cell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"antigen present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51DC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5599</w:t>
            </w:r>
          </w:p>
        </w:tc>
      </w:tr>
      <w:tr w:rsidR="00F2102D" w:rsidRPr="008D5626" w14:paraId="503E25FA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649E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CECD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NK cell activity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26E57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037</w:t>
            </w:r>
          </w:p>
        </w:tc>
      </w:tr>
      <w:tr w:rsidR="00F2102D" w:rsidRPr="008D5626" w14:paraId="6B76267B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43CB8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E4B0F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Lymphocytes/ or T-Lymphocyte Subsets/ or lymphocyte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6F94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53303</w:t>
            </w:r>
          </w:p>
        </w:tc>
      </w:tr>
      <w:tr w:rsidR="00F2102D" w:rsidRPr="008D5626" w14:paraId="6CD1921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F290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5E49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p t-lymphocytes/ or cd4-positive t-lymphocytes/ or cd8-positive t-lymphocytes/ or natural killer t-cells/ or precursor cells, t-lymphoid/ or t-lymphocyte subset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E14D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31507</w:t>
            </w:r>
          </w:p>
        </w:tc>
      </w:tr>
      <w:tr w:rsidR="00F2102D" w:rsidRPr="008D5626" w14:paraId="5189B8B6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E08A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E73B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terferon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gamma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Interferon-gamma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9074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3034</w:t>
            </w:r>
          </w:p>
        </w:tc>
      </w:tr>
      <w:tr w:rsidR="00F2102D" w:rsidRPr="008D5626" w14:paraId="41668E3F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80109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9F92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hemokine CXCL10/ or CXCL10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7334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543</w:t>
            </w:r>
          </w:p>
        </w:tc>
      </w:tr>
      <w:tr w:rsidR="00F2102D" w:rsidRPr="008D5626" w14:paraId="28275A26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BD8F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E1EB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P-10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C4C4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566</w:t>
            </w:r>
          </w:p>
        </w:tc>
      </w:tr>
      <w:tr w:rsidR="00F2102D" w:rsidRPr="008D5626" w14:paraId="23C4C2AA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A1E2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46AE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p respiratory tract infections/ or bronchitis/ or bronchiolitis/ or exp common cold/ or exp influenza, human/ or laryngitis/ or pharyngitis/ or nasopharyngitis/ or tonsillitis/ or pneumonia/ or pneumonia, bacterial/ or pneumonia, viral/ or rhinitis/ or sinusitis/ or "respiratory tract infection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bronchitis.mp. or bronchiolitis.mp. or "common cold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influenza.mp. or laryngitis.mp. or pharyngitis.mp. or nasopharyngitis.mp. or tonsillitis.mp. or pneumonia.mp. or rhinitis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70A5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73812</w:t>
            </w:r>
          </w:p>
        </w:tc>
      </w:tr>
      <w:tr w:rsidR="00F2102D" w:rsidRPr="008D5626" w14:paraId="2405733D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CAE6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lastRenderedPageBreak/>
              <w:t>4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C6E0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"upper respiratory tract infection*" or LRTI or URTI or "lower respiratory tract infection*"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6DC7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836</w:t>
            </w:r>
          </w:p>
        </w:tc>
      </w:tr>
      <w:tr w:rsidR="00F2102D" w:rsidRPr="008D5626" w14:paraId="30565055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2BE1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3EE9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p Influenza A virus/ or "influenza a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influenza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42BE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36310</w:t>
            </w:r>
          </w:p>
        </w:tc>
      </w:tr>
      <w:tr w:rsidR="00F2102D" w:rsidRPr="008D5626" w14:paraId="169A781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4A4E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7B59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fluenza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b virus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exp Influenza B virus/ or "influenza b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F5E1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329</w:t>
            </w:r>
          </w:p>
        </w:tc>
      </w:tr>
      <w:tr w:rsidR="00F2102D" w:rsidRPr="008D5626" w14:paraId="5DA8F228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D15D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BC80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fluenza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C virus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. or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fluenzavirus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C/ or "influenza C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47B3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885</w:t>
            </w:r>
          </w:p>
        </w:tc>
      </w:tr>
      <w:tr w:rsidR="00F2102D" w:rsidRPr="008D5626" w14:paraId="7A8D0D47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ED34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D2AF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rhinovirus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exp Rhinovirus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5C7C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484</w:t>
            </w:r>
          </w:p>
        </w:tc>
      </w:tr>
      <w:tr w:rsidR="00F2102D" w:rsidRPr="008D5626" w14:paraId="17E7231F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358C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27BA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Respiratory Syncytial Virus Infections/ or Respiratory Syncytial Viruses/ or "respiratory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synctial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virus*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RSV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D8A1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8058</w:t>
            </w:r>
          </w:p>
        </w:tc>
      </w:tr>
      <w:tr w:rsidR="00F2102D" w:rsidRPr="008D5626" w14:paraId="53D49A08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B1E6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AFDF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respiratory syncytial virus, human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E83D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662</w:t>
            </w:r>
          </w:p>
        </w:tc>
      </w:tr>
      <w:tr w:rsidR="00F2102D" w:rsidRPr="008D5626" w14:paraId="41242FD7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6175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98CA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mmon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cold"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Common Cold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53FF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273</w:t>
            </w:r>
          </w:p>
        </w:tc>
      </w:tr>
      <w:tr w:rsidR="00F2102D" w:rsidRPr="008D5626" w14:paraId="2F4092DA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C12A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4C92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 or 11 or 12 or 13 or 14 or 15 or 16 or 17 or 18 or 19 or 20 or 21 or 22 or 23 or 24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54B8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99981</w:t>
            </w:r>
          </w:p>
        </w:tc>
      </w:tr>
      <w:tr w:rsidR="00F2102D" w:rsidRPr="008D5626" w14:paraId="03A51219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E903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01BD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 or 8 or 9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A1E3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004</w:t>
            </w:r>
          </w:p>
        </w:tc>
      </w:tr>
      <w:tr w:rsidR="00F2102D" w:rsidRPr="008D5626" w14:paraId="42A43627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409D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994B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 or 2 or 3 or 4 or 5 or 6 or 25 or 26 or 27 or 28 or 29 or 30 or 31 or 32 or 33 or 34 or 35 or 36 or 37 or 38 or 39 or 40 or 41 or 42 or 43 or 44 or 45 or 46 or 47 or 48 or 49 or 50 or 51 or 52 or 53 or 54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BA2E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475491</w:t>
            </w:r>
          </w:p>
        </w:tc>
      </w:tr>
      <w:tr w:rsidR="00F2102D" w:rsidRPr="008D5626" w14:paraId="5660D86E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E5AA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A85C0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5 or 57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DF94E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080556</w:t>
            </w:r>
          </w:p>
        </w:tc>
      </w:tr>
      <w:tr w:rsidR="00F2102D" w:rsidRPr="008D5626" w14:paraId="48604315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BE4B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2B29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6 and 58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986A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917</w:t>
            </w:r>
          </w:p>
        </w:tc>
      </w:tr>
      <w:tr w:rsidR="00F2102D" w:rsidRPr="008D5626" w14:paraId="382EBD6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A6B3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052E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exp animals/ not humans.sh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9690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4762182</w:t>
            </w:r>
          </w:p>
        </w:tc>
      </w:tr>
      <w:tr w:rsidR="00F2102D" w:rsidRPr="008D5626" w14:paraId="03F91CE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426E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555A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9 not 60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359C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261</w:t>
            </w:r>
          </w:p>
        </w:tc>
      </w:tr>
      <w:tr w:rsidR="00F2102D" w:rsidRPr="008D5626" w14:paraId="18D3DBD8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5FD4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1FA8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9 and "Humans" [Subjects]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4412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937</w:t>
            </w:r>
          </w:p>
        </w:tc>
      </w:tr>
      <w:tr w:rsidR="00F2102D" w:rsidRPr="008D5626" w14:paraId="1D9E2FAB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5B85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D0D3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linical trial.mp. or exp Clinical Trial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1A2C4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63687</w:t>
            </w:r>
          </w:p>
        </w:tc>
      </w:tr>
      <w:tr w:rsidR="00F2102D" w:rsidRPr="008D5626" w14:paraId="3E38F6D6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76D5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A819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reatment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treated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5B4A2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730678</w:t>
            </w:r>
          </w:p>
        </w:tc>
      </w:tr>
      <w:tr w:rsidR="00F2102D" w:rsidRPr="008D5626" w14:paraId="0EA03A7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257F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591F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Dietary Supplements/ or supplement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DBED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55802</w:t>
            </w:r>
          </w:p>
        </w:tc>
      </w:tr>
      <w:tr w:rsidR="00F2102D" w:rsidRPr="008D5626" w14:paraId="1BF6E2F1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EDB3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BADF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proofErr w:type="spellStart"/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randomi?ed</w:t>
            </w:r>
            <w:proofErr w:type="spellEnd"/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trial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E657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55745</w:t>
            </w:r>
          </w:p>
        </w:tc>
      </w:tr>
      <w:tr w:rsidR="00F2102D" w:rsidRPr="008D5626" w14:paraId="7E40595F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CFC4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65F7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placebo or "</w:t>
            </w:r>
            <w:proofErr w:type="spellStart"/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randomi?ed</w:t>
            </w:r>
            <w:proofErr w:type="spellEnd"/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controlled trial"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Randomized Controlled Trials as Topic/ or Clinical Trials as Topic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9633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29329</w:t>
            </w:r>
          </w:p>
        </w:tc>
      </w:tr>
      <w:tr w:rsidR="00F2102D" w:rsidRPr="008D5626" w14:paraId="1D426430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17F4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CCB0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("clinical trial" or "clinical trial, phase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" or "clinical trial, phase ii" or clinical trial, phase iii or clinical trial, phase iv or controlled clinical trial or "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ulticenter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study" or "randomized controlled trial").pt. or double-blind method/ or clinical trials as topic/ or clinical trials, phase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as topic/ or clinical trials, phase ii as topic/ or clinical trials, phase iii as topic/ or clinical trials, phase iv as topic/ or controlled clinical trials as topic/ or randomized controlled trials as topic/ or early termination of clinical trials as topic/ or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ulticenter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studies as topic/ or ((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randomi?ed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adj7 trial*) or </w:t>
            </w: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lastRenderedPageBreak/>
              <w:t xml:space="preserve">(controlled adj3 trial*) or (clinical adj2 trial*) or ((single or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doubl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ripl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reb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*) and (blind* or mask*))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i,ab,kw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 or ("4 arm" or "four arm"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i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,ab,kw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62F53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lastRenderedPageBreak/>
              <w:t>1683735</w:t>
            </w:r>
          </w:p>
        </w:tc>
      </w:tr>
      <w:tr w:rsidR="00F2102D" w:rsidRPr="008D5626" w14:paraId="21FD2F7E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A418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0CBC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intervention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7900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85440</w:t>
            </w:r>
          </w:p>
        </w:tc>
      </w:tr>
      <w:tr w:rsidR="00F2102D" w:rsidRPr="008D5626" w14:paraId="0C61BCC3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3AB2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A8BE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linical study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508D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676</w:t>
            </w:r>
          </w:p>
        </w:tc>
      </w:tr>
      <w:tr w:rsidR="00F2102D" w:rsidRPr="008D5626" w14:paraId="78DC12A7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33A5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1E99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random*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BBC8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419306</w:t>
            </w:r>
          </w:p>
        </w:tc>
      </w:tr>
      <w:tr w:rsidR="00F2102D" w:rsidRPr="008D5626" w14:paraId="0918DBC2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496C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9A29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ase-Control Studies/ or Control Groups/ or Matched-Pair Analysis/ or ((case* adj5 control*) or (case adj3 comparison*) or control group*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i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,ab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05C1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09035</w:t>
            </w:r>
          </w:p>
        </w:tc>
      </w:tr>
      <w:tr w:rsidR="00F2102D" w:rsidRPr="008D5626" w14:paraId="0A44BDF0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36451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C2BC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herapeutic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or therapy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9300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085056</w:t>
            </w:r>
          </w:p>
        </w:tc>
      </w:tr>
      <w:tr w:rsidR="00F2102D" w:rsidRPr="008D5626" w14:paraId="766AEAA8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74C8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05EB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ntrol groups/ or cross-over studies/ or double-blind method/ or random allocation/ or single-blind method/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E73B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13480</w:t>
            </w:r>
          </w:p>
        </w:tc>
      </w:tr>
      <w:tr w:rsidR="00F2102D" w:rsidRPr="008D5626" w14:paraId="777D3486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9166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E6D4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(</w:t>
            </w:r>
            <w:proofErr w:type="gram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control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 xml:space="preserve"> group or control or study or group or arm).</w:t>
            </w:r>
            <w:proofErr w:type="spellStart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mp</w:t>
            </w:r>
            <w:proofErr w:type="spellEnd"/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3053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575925</w:t>
            </w:r>
          </w:p>
        </w:tc>
      </w:tr>
      <w:tr w:rsidR="00F2102D" w:rsidRPr="008D5626" w14:paraId="481CA89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4F57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88DCC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trial.mp.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4A93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222839</w:t>
            </w:r>
          </w:p>
        </w:tc>
      </w:tr>
      <w:tr w:rsidR="00F2102D" w:rsidRPr="008D5626" w14:paraId="47FA03A3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C0A7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927E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3 or 64 or 65 or 66 or 67 or 68 or 69 or 70 or 71 or 72 or 73 or 74 or 75 or 76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CB21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7574355</w:t>
            </w:r>
          </w:p>
        </w:tc>
      </w:tr>
      <w:tr w:rsidR="00F2102D" w:rsidRPr="008D5626" w14:paraId="3834AE6D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A5CC7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632F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2 and 77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DB3B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974</w:t>
            </w:r>
          </w:p>
        </w:tc>
      </w:tr>
      <w:tr w:rsidR="00F2102D" w:rsidRPr="008D5626" w14:paraId="1FA5BADD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46CD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0DE8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 or 2 or 3 or 4 or 5 or 6 or 46 or 47 or 48 or 49 or 50 or 51 or 52 or 53 or 54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6D4FD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669270</w:t>
            </w:r>
          </w:p>
        </w:tc>
      </w:tr>
      <w:tr w:rsidR="00F2102D" w:rsidRPr="008D5626" w14:paraId="0DF9EEFC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E78A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67FD6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10 or 11 or 12 or 13 or 14 or 15 or 16 or 17 or 18 or 19 or 20 or 21 or 22 or 23 or 24 or 25 or 26 or 27 or 28 or 29 or 30 or 31 or 32 or 33 or 34 or 35 or 36 or 37 or 38 or 39 or 40 or 41 or 42 or 43 or 44 or 45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23F7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522767</w:t>
            </w:r>
          </w:p>
        </w:tc>
      </w:tr>
      <w:tr w:rsidR="00F2102D" w:rsidRPr="008D5626" w14:paraId="092CFEF4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1EDD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E6F6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 or 8 or 9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5A162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9004</w:t>
            </w:r>
          </w:p>
        </w:tc>
      </w:tr>
      <w:tr w:rsidR="00F2102D" w:rsidRPr="008D5626" w14:paraId="4379E70D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D7BA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DAB8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0 and 81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A4F89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754</w:t>
            </w:r>
          </w:p>
        </w:tc>
      </w:tr>
      <w:tr w:rsidR="00F2102D" w:rsidRPr="008D5626" w14:paraId="573B6237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1C4F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E80D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9 and 81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17FA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51</w:t>
            </w:r>
          </w:p>
        </w:tc>
      </w:tr>
      <w:tr w:rsidR="00F2102D" w:rsidRPr="008D5626" w14:paraId="6FC3D8AC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3C06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A34C0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2 or 83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655BB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3917</w:t>
            </w:r>
          </w:p>
        </w:tc>
      </w:tr>
      <w:tr w:rsidR="00F2102D" w:rsidRPr="008D5626" w14:paraId="64BFC35A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C347F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5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6C946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77 and 84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453CE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705</w:t>
            </w:r>
          </w:p>
        </w:tc>
      </w:tr>
      <w:tr w:rsidR="00F2102D" w:rsidRPr="008D5626" w14:paraId="4E9A8475" w14:textId="77777777" w:rsidTr="0062583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63268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03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88A0A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85 not (exp animals/ not humans.sh.)</w:t>
            </w:r>
          </w:p>
        </w:tc>
        <w:tc>
          <w:tcPr>
            <w:tcW w:w="127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45555" w14:textId="77777777" w:rsidR="00F2102D" w:rsidRPr="008D5626" w:rsidRDefault="00F2102D" w:rsidP="00450DD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</w:pPr>
            <w:r w:rsidRPr="008D562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AU"/>
              </w:rPr>
              <w:t>2206</w:t>
            </w:r>
          </w:p>
        </w:tc>
      </w:tr>
    </w:tbl>
    <w:p w14:paraId="32079220" w14:textId="77777777" w:rsidR="00BA7FB1" w:rsidRPr="008D5626" w:rsidRDefault="00BA7FB1">
      <w:pPr>
        <w:sectPr w:rsidR="00BA7FB1" w:rsidRPr="008D5626" w:rsidSect="00D476D7">
          <w:headerReference w:type="default" r:id="rId6"/>
          <w:headerReference w:type="first" r:id="rId7"/>
          <w:pgSz w:w="11906" w:h="16838"/>
          <w:pgMar w:top="1440" w:right="1440" w:bottom="1440" w:left="1440" w:header="426" w:footer="708" w:gutter="0"/>
          <w:cols w:space="708"/>
          <w:titlePg/>
          <w:docGrid w:linePitch="360"/>
        </w:sectPr>
      </w:pPr>
    </w:p>
    <w:tbl>
      <w:tblPr>
        <w:tblW w:w="11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077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0F573C" w:rsidRPr="008D5626" w14:paraId="3F5ED054" w14:textId="77777777" w:rsidTr="002A37F3">
        <w:trPr>
          <w:trHeight w:val="991"/>
        </w:trPr>
        <w:tc>
          <w:tcPr>
            <w:tcW w:w="1198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E5424" w14:textId="58B27710" w:rsidR="000F573C" w:rsidRPr="008D5626" w:rsidRDefault="00422553" w:rsidP="000F573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D56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/>
              </w:rPr>
              <w:lastRenderedPageBreak/>
              <w:t>Supplementa</w:t>
            </w:r>
            <w:r w:rsidR="009E335F" w:rsidRPr="008D56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/>
              </w:rPr>
              <w:t>ry</w:t>
            </w:r>
            <w:r w:rsidRPr="008D56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/>
              </w:rPr>
              <w:t xml:space="preserve"> </w:t>
            </w:r>
            <w:r w:rsidR="000F573C" w:rsidRPr="008D56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/>
              </w:rPr>
              <w:t xml:space="preserve">Table </w:t>
            </w:r>
            <w:r w:rsidR="0019119F" w:rsidRPr="008D56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  <w:lang w:val="en-US"/>
              </w:rPr>
              <w:t>2</w:t>
            </w:r>
            <w:r w:rsidR="000F573C" w:rsidRPr="008D56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. </w:t>
            </w:r>
            <w:r w:rsidR="000F573C" w:rsidRPr="008D5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ethodological quality assessment of full text articles as determined by the </w:t>
            </w:r>
            <w:r w:rsidR="000F573C"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ademy of Nutrition and Dietetics Quality Criteria Checklist</w:t>
            </w:r>
            <w:r w:rsidR="000F573C" w:rsidRPr="008D56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0F573C" w:rsidRPr="008D5626" w14:paraId="10364389" w14:textId="77777777" w:rsidTr="002A37F3">
        <w:trPr>
          <w:trHeight w:val="1025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6B0BE5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Article</w:t>
            </w:r>
          </w:p>
          <w:p w14:paraId="2CB420D1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proofErr w:type="gramStart"/>
            <w:r w:rsidRPr="008D56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Author ,Year</w:t>
            </w:r>
            <w:proofErr w:type="gramEnd"/>
            <w:r w:rsidRPr="008D56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  <w:t>, 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5BB67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ign/Level of evidence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4949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Overall Rating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</w:tcPr>
          <w:p w14:paraId="6575C4D0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0C5CEA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5578CA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07B9EB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7452B9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9661D7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345EC2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7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23F072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CC398E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>Q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C8C4E4" w14:textId="7777777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AU"/>
              </w:rPr>
              <w:t xml:space="preserve">Q10 </w:t>
            </w:r>
          </w:p>
        </w:tc>
      </w:tr>
      <w:tr w:rsidR="000F573C" w:rsidRPr="008D5626" w14:paraId="32EC749C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0CC9970B" w14:textId="36E3A0D0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haradwaj, 201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GFyYWR3YWo8L0F1dGhvcj48WWVhcj4yMDEwPC9ZZWFy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GFyYWR3YWo8L0F1dGhvcj48WWVhcj4yMDEwPC9ZZWFy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B4444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AAC5C5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15F5BC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251E4C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AC1575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6408A4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505D8A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C55591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14843D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C60541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68607C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EE499C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68E9CB38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34424E2D" w14:textId="1E2168BB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n, 2016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UyPC9SZWNOdW0+PERpc3BsYXlUZXh0PlsyXTwvRGlzcGxheVRleHQ+PHJlY29yZD48cmVj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uPC9BdXRob3I+PFllYXI+MjAxNjwvWWVhcj48UmVj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BDF57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87E4C9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04C200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375A61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37118B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4CE214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2E0C51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3F4F03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6AF91E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87CCEF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71CAC3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208066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</w:tr>
      <w:tr w:rsidR="000F573C" w:rsidRPr="008D5626" w14:paraId="6EE4E363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C261994" w14:textId="64E5FFA8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osa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2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ZXJvc2E8L0F1dGhvcj48WWVhcj4yMDIwPC9ZZWFyPjxS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ZXJvc2E8L0F1dGhvcj48WWVhcj4yMDIwPC9ZZWFyPjxS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B034B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5EE3CE6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472823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7FB2DD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A193B4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50343B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94AB80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2829C8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7BB41C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5D84B1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5C651C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43B382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14700AD8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5DF43CE8" w14:textId="1ACDD0B9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x, 201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Xg8L0F1dGhvcj48WWVhcj4yMDE4PC9ZZWFyPjxSZWNO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aXg8L0F1dGhvcj48WWVhcj4yMDE4PC9ZZWFyPjxSZWNO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D1788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X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6808E01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78A2D5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AFB6CE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A8CC5A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586C62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E6C61A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EEBAA1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1E8634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B35ACD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5341B8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B10F41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3EC3DC53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95CABB4" w14:textId="3BD7249E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jishima, 202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dWppc2hpbWE8L0F1dGhvcj48WWVhcj4yMDIwPC9ZZWFy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dWppc2hpbWE8L0F1dGhvcj48WWVhcj4yMDIwPC9ZZWFy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33EAC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59C3FFE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F3D590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F8D0AA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0DF845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9E4A9E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45650B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E63620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5B3C54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CA4643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9A4DAD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46C033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391214FE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7AE82E58" w14:textId="383D1384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azzani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14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ZW5henphbmk8L0F1dGhvcj48WWVhcj4yMDE0PC9ZZWFy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ZW5henphbmk8L0F1dGhvcj48WWVhcj4yMDE0PC9ZZWFy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6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46F02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T/IV 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477467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ED6C4E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04BC56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5E1D0B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3101E4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C67171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9ED79C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666093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37C136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A00B4B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8211AE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072B4148" w14:textId="77777777" w:rsidTr="002A37F3">
        <w:trPr>
          <w:trHeight w:val="918"/>
        </w:trPr>
        <w:tc>
          <w:tcPr>
            <w:tcW w:w="2689" w:type="dxa"/>
            <w:shd w:val="clear" w:color="auto" w:fill="auto"/>
            <w:hideMark/>
          </w:tcPr>
          <w:p w14:paraId="05BC1E88" w14:textId="49FF6D83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hikado, 2004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c2hpa2FkbzwvQXV0aG9yPjxZZWFyPjIwMDQ8L1llYXI+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c2hpa2FkbzwvQXV0aG9yPjxZZWFyPjIwMDQ8L1llYXI+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7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EBFB1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/IV / RCT/II</w:t>
            </w:r>
          </w:p>
        </w:tc>
        <w:tc>
          <w:tcPr>
            <w:tcW w:w="1077" w:type="dxa"/>
            <w:shd w:val="clear" w:color="auto" w:fill="auto"/>
            <w:noWrap/>
          </w:tcPr>
          <w:p w14:paraId="240D216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6C69FF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CF4A2A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00F955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0DFF8F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B5E68C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FE686B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9CAEDF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9176A7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25BC28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5436FF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</w:tr>
      <w:tr w:rsidR="000F573C" w:rsidRPr="008D5626" w14:paraId="350CBABA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17425E0" w14:textId="1E01E314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hikado, 201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Ishikado&lt;/Author&gt;&lt;Year&gt;2010&lt;/Year&gt;&lt;RecNum&gt;31&lt;/RecNum&gt;&lt;DisplayText&gt;[8]&lt;/DisplayText&gt;&lt;record&gt;&lt;rec-number&gt;31&lt;/rec-number&gt;&lt;foreign-keys&gt;&lt;key app="EN" db-id="s0xvrefv00fvpne2pxqpetx6xxesre0vae5f" timestamp="1617150505"&gt;31&lt;/key&gt;&lt;/foreign-keys&gt;&lt;ref-type name="Journal Article"&gt;17&lt;/ref-type&gt;&lt;contributors&gt;&lt;authors&gt;&lt;author&gt;Ishikado, A.&lt;/author&gt;&lt;author&gt;Uesaki, S.&lt;/author&gt;&lt;author&gt;Suido, H.&lt;/author&gt;&lt;author&gt;Nomura, Y.&lt;/author&gt;&lt;author&gt;Sumikawa, K.&lt;/author&gt;&lt;author&gt;Maeda, M.&lt;/author&gt;&lt;author&gt;Miyauchi, M.&lt;/author&gt;&lt;author&gt;Takata, T.&lt;/author&gt;&lt;author&gt;Makino, T.&lt;/author&gt;&lt;/authors&gt;&lt;/contributors&gt;&lt;titles&gt;&lt;title&gt;Human trial of liposomal lactoferrin supplementation for periodontal disease&lt;/title&gt;&lt;secondary-title&gt;Biological and Pharmaceutical Bulletin&lt;/secondary-title&gt;&lt;/titles&gt;&lt;periodical&gt;&lt;full-title&gt;Biological and Pharmaceutical Bulletin&lt;/full-title&gt;&lt;/periodical&gt;&lt;pages&gt;1758-1762&lt;/pages&gt;&lt;volume&gt;33&lt;/volume&gt;&lt;number&gt;10&lt;/number&gt;&lt;dates&gt;&lt;year&gt;2010&lt;/year&gt;&lt;/dates&gt;&lt;accession-num&gt;359780806&lt;/accession-num&gt;&lt;urls&gt;&lt;related-urls&gt;&lt;url&gt;http://www.jstage.jst.go.jp/article/bpb/33/10/1758/_pdf&lt;/url&gt;&lt;/related-urls&gt;&lt;/urls&gt;&lt;electronic-resource-num&gt;http://dx.doi.org/10.1248/bpb.33.1758&lt;/electronic-resource-num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8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DDB71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/IV</w:t>
            </w:r>
          </w:p>
        </w:tc>
        <w:tc>
          <w:tcPr>
            <w:tcW w:w="1077" w:type="dxa"/>
            <w:shd w:val="clear" w:color="auto" w:fill="auto"/>
            <w:noWrap/>
          </w:tcPr>
          <w:p w14:paraId="77C71BA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C7D4F4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E564C4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FB812B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3B2935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4CAD4B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44FF44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A5A582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6F4914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F764B1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82B028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</w:tr>
      <w:tr w:rsidR="000F573C" w:rsidRPr="008D5626" w14:paraId="1DE676BF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44644890" w14:textId="3A652C68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awakami, 2015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awakami&lt;/Author&gt;&lt;Year&gt;2015&lt;/Year&gt;&lt;RecNum&gt;32&lt;/RecNum&gt;&lt;DisplayText&gt;[9]&lt;/DisplayText&gt;&lt;record&gt;&lt;rec-number&gt;32&lt;/rec-number&gt;&lt;foreign-keys&gt;&lt;key app="EN" db-id="s0xvrefv00fvpne2pxqpetx6xxesre0vae5f" timestamp="1617150505"&gt;32&lt;/key&gt;&lt;/foreign-keys&gt;&lt;ref-type name="Journal Article"&gt;17&lt;/ref-type&gt;&lt;contributors&gt;&lt;authors&gt;&lt;author&gt;Kawakami, H.&lt;/author&gt;&lt;author&gt;Park, H.&lt;/author&gt;&lt;author&gt;Park, S.&lt;/author&gt;&lt;author&gt;Kuwata, H.&lt;/author&gt;&lt;author&gt;Shephard, R. J.&lt;/author&gt;&lt;author&gt;Aoyagi, Y.&lt;/author&gt;&lt;/authors&gt;&lt;/contributors&gt;&lt;titles&gt;&lt;title&gt;Effects of enteric-coated lactoferrin supplementation on the immune function of elderly individuals: A randomised, double-blind, placebo-controlled trial&lt;/title&gt;&lt;secondary-title&gt;International Dairy Journal&lt;/secondary-title&gt;&lt;/titles&gt;&lt;periodical&gt;&lt;full-title&gt;International Dairy Journal&lt;/full-title&gt;&lt;/periodical&gt;&lt;pages&gt;79-85&lt;/pages&gt;&lt;volume&gt;47&lt;/volume&gt;&lt;dates&gt;&lt;year&gt;2015&lt;/year&gt;&lt;/dates&gt;&lt;urls&gt;&lt;related-urls&gt;&lt;url&gt;https://www.sciencedirect.com/science/article/pii/S0958694615000424&lt;/url&gt;&lt;/related-urls&gt;&lt;/urls&gt;&lt;electronic-resource-num&gt;https://doi.org/10.1016/j.idairyj.2015.02.001&lt;/electronic-resource-num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9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4091B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06238F7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D43D4F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E4D266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0C6F2C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B5C2FA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A9C18F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175B8A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C3AD0F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6F60D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6E2A1C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F64ED0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3665A26D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D663642" w14:textId="03FEF808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ing, 2007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ing&lt;/Author&gt;&lt;Year&gt;2007&lt;/Year&gt;&lt;RecNum&gt;53&lt;/RecNum&gt;&lt;DisplayText&gt;[10]&lt;/DisplayText&gt;&lt;record&gt;&lt;rec-number&gt;53&lt;/rec-number&gt;&lt;foreign-keys&gt;&lt;key app="EN" db-id="s0xvrefv00fvpne2pxqpetx6xxesre0vae5f" timestamp="1617153080"&gt;53&lt;/key&gt;&lt;/foreign-keys&gt;&lt;ref-type name="Journal Article"&gt;17&lt;/ref-type&gt;&lt;contributors&gt;&lt;authors&gt;&lt;author&gt;King, J. C., Jr.&lt;/author&gt;&lt;author&gt;Cummings, G. E.&lt;/author&gt;&lt;author&gt;Guo, N.&lt;/author&gt;&lt;author&gt;Trivedi, L.&lt;/author&gt;&lt;author&gt;Readmond, B. X.&lt;/author&gt;&lt;author&gt;Keane, V.&lt;/author&gt;&lt;author&gt;Feigelman, S.&lt;/author&gt;&lt;author&gt;de Waard, R.&lt;/author&gt;&lt;/authors&gt;&lt;/contributors&gt;&lt;auth-address&gt;Department of Pediatrics, School of Medicine, University of Maryland, Baltimore, USA. jking@peds.umaryland.edu&lt;/auth-address&gt;&lt;titles&gt;&lt;title&gt;A double-blind, placebo-controlled, pilot study of bovine lactoferrin supplementation in bottle-fed infants&lt;/title&gt;&lt;secondary-title&gt;J Pediatr Gastroenterol Nutr&lt;/secondary-title&gt;&lt;/titles&gt;&lt;periodical&gt;&lt;full-title&gt;J Pediatr Gastroenterol Nutr&lt;/full-title&gt;&lt;/periodical&gt;&lt;pages&gt;245-51&lt;/pages&gt;&lt;volume&gt;44&lt;/volume&gt;&lt;number&gt;2&lt;/number&gt;&lt;edition&gt;2007/01/27&lt;/edition&gt;&lt;keywords&gt;&lt;keyword&gt;Animals&lt;/keyword&gt;&lt;keyword&gt;Bottle Feeding&lt;/keyword&gt;&lt;keyword&gt;Cattle&lt;/keyword&gt;&lt;keyword&gt;Child Development/ physiology&lt;/keyword&gt;&lt;keyword&gt;Dietary Supplements&lt;/keyword&gt;&lt;keyword&gt;Double-Blind Method&lt;/keyword&gt;&lt;keyword&gt;Female&lt;/keyword&gt;&lt;keyword&gt;Humans&lt;/keyword&gt;&lt;keyword&gt;Infant&lt;/keyword&gt;&lt;keyword&gt;Infant Formula&lt;/keyword&gt;&lt;keyword&gt;Infant, Newborn&lt;/keyword&gt;&lt;keyword&gt;Lactoferrin/ therapeutic use&lt;/keyword&gt;&lt;keyword&gt;Male&lt;/keyword&gt;&lt;keyword&gt;Pilot Projects&lt;/keyword&gt;&lt;/keywords&gt;&lt;dates&gt;&lt;year&gt;2007&lt;/year&gt;&lt;pub-dates&gt;&lt;date&gt;Feb&lt;/date&gt;&lt;/pub-dates&gt;&lt;/dates&gt;&lt;isbn&gt;1536-4801 (Electronic)&amp;#xD;0277-2116 (Linking)&lt;/isbn&gt;&lt;accession-num&gt;17255839&lt;/accession-num&gt;&lt;urls&gt;&lt;/urls&gt;&lt;electronic-resource-num&gt;00005176-200702000-00016 [pii]&amp;#xD;10.1097/01.mpg.0000243435.54958.68 [doi]&lt;/electronic-resource-num&gt;&lt;remote-database-provider&gt;Nlm&lt;/remote-database-provider&gt;&lt;language&gt;eng&lt;/language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0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3C56A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36D4DB8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EF6668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DC7B0B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0D24ED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F28691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C54C4B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B0C6CA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6B08B3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DD9D3A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899DEF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20AE0F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43AD3766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7414EDA3" w14:textId="5F38B469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zu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09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ozu&lt;/Author&gt;&lt;Year&gt;2009&lt;/Year&gt;&lt;RecNum&gt;33&lt;/RecNum&gt;&lt;DisplayText&gt;[11]&lt;/DisplayText&gt;&lt;record&gt;&lt;rec-number&gt;33&lt;/rec-number&gt;&lt;foreign-keys&gt;&lt;key app="EN" db-id="s0xvrefv00fvpne2pxqpetx6xxesre0vae5f" timestamp="1617150505"&gt;33&lt;/key&gt;&lt;/foreign-keys&gt;&lt;ref-type name="Journal Article"&gt;17&lt;/ref-type&gt;&lt;contributors&gt;&lt;authors&gt;&lt;author&gt;Kozu, T.&lt;/author&gt;&lt;author&gt;Iinuma, G.&lt;/author&gt;&lt;author&gt;Ohashi, Y.&lt;/author&gt;&lt;author&gt;Saito, Y.&lt;/author&gt;&lt;author&gt;Akasu, T.&lt;/author&gt;&lt;author&gt;Saito, D.&lt;/author&gt;&lt;author&gt;Alexander, D. B.&lt;/author&gt;&lt;author&gt;Iigo, M.&lt;/author&gt;&lt;author&gt;Kakizoe, T.&lt;/author&gt;&lt;author&gt;Tsuda, H.&lt;/author&gt;&lt;/authors&gt;&lt;/contributors&gt;&lt;titles&gt;&lt;title&gt;Effect of orally administered bovine lactoferrin on the growth of adenomatous colorectal polyps in a randomized, placebo-controlled clinical trial&lt;/title&gt;&lt;secondary-title&gt;Cancer Prevention Research&lt;/secondary-title&gt;&lt;/titles&gt;&lt;periodical&gt;&lt;full-title&gt;Cancer Prevention Research&lt;/full-title&gt;&lt;/periodical&gt;&lt;pages&gt;975-983&lt;/pages&gt;&lt;volume&gt;2&lt;/volume&gt;&lt;number&gt;11&lt;/number&gt;&lt;dates&gt;&lt;year&gt;2009&lt;/year&gt;&lt;/dates&gt;&lt;accession-num&gt;358498630&lt;/accession-num&gt;&lt;urls&gt;&lt;related-urls&gt;&lt;url&gt;http://cancerpreventionresearch.aacrjournals.org/content/2/11/975.full.pdf+html&lt;/url&gt;&lt;/related-urls&gt;&lt;/urls&gt;&lt;electronic-resource-num&gt;http://dx.doi.org/10.1158/1940-6207.CAPR-08-0208&lt;/electronic-resource-num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1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ED6F5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6CD5307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9B08F6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57B5F4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9030B5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4D7260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CDACC7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0E19BC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A214EB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AD5E29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A630E2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522D0B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22DE2C0C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7330BC2" w14:textId="179503A5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Lepanto, 201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ZXBhbnRvPC9BdXRob3I+PFllYXI+MjAxODwvWWVhcj48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ZXBhbnRvPC9BdXRob3I+PFllYXI+MjAxODwvWWVhcj48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2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570B2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CT/III-2</w:t>
            </w:r>
          </w:p>
        </w:tc>
        <w:tc>
          <w:tcPr>
            <w:tcW w:w="1077" w:type="dxa"/>
            <w:shd w:val="clear" w:color="auto" w:fill="auto"/>
            <w:noWrap/>
          </w:tcPr>
          <w:p w14:paraId="2253FD2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B22E80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52B425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9D8EA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2765E3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209D4E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E386E5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5ECE43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BFB835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AEB9D3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BFC232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58C3DA5D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404C92C3" w14:textId="0BC17CB8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, 2019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k8L1llYXI+PFJlY051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TwvQXV0aG9yPjxZZWFyPjIwMTk8L1llYXI+PFJlY051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3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A72AD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2C23587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304B4D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699F15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ACBBB7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4E4AF6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42A126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D11E42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26A45A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1FE9B7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F9FEE5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5884B7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76AE98F5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C9CFC39" w14:textId="4B4C10FF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amed, 201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hhbWVkPC9BdXRob3I+PFllYXI+MjAxODwvWWVhcj48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hhbWVkPC9BdXRob3I+PFllYXI+MjAxODwvWWVhcj48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4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84F9C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516E8CC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91B671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B4EAB0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4051FC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3A14AD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DC11EB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4C4B2E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90FAF3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9C0C6E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39AD55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5F86E5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61B63AF8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32EF188" w14:textId="29C97CBC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hamed, 2019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hhbWVkPC9BdXRob3I+PFllYXI+MjAxOTwvWWVhcj48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hhbWVkPC9BdXRob3I+PFllYXI+MjAxOTwvWWVhcj48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5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F4B21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786010D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872D9B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916A0E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426FDC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6E2A8E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076E8E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CD0F1B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6D56AC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46ED6D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B35FCC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12F615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4A2371DD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701194E" w14:textId="1B6CECE4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oki, 202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otoki&lt;/Author&gt;&lt;Year&gt;2020&lt;/Year&gt;&lt;RecNum&gt;55&lt;/RecNum&gt;&lt;DisplayText&gt;[16]&lt;/DisplayText&gt;&lt;record&gt;&lt;rec-number&gt;55&lt;/rec-number&gt;&lt;foreign-keys&gt;&lt;key app="EN" db-id="s0xvrefv00fvpne2pxqpetx6xxesre0vae5f" timestamp="1617153278"&gt;55&lt;/key&gt;&lt;/foreign-keys&gt;&lt;ref-type name="Journal Article"&gt;17&lt;/ref-type&gt;&lt;contributors&gt;&lt;authors&gt;&lt;author&gt;Motoki, Noriko&lt;/author&gt;&lt;author&gt;Mizuki, Masaru&lt;/author&gt;&lt;author&gt;Tsukahara, Teruomi&lt;/author&gt;&lt;author&gt;Miyakawa, Momoko&lt;/author&gt;&lt;author&gt;Kubo, Shutaro&lt;/author&gt;&lt;author&gt;Oda, Hirotsugu&lt;/author&gt;&lt;author&gt;Tanaka, Miyuki&lt;/author&gt;&lt;author&gt;Yamauchi, Koji&lt;/author&gt;&lt;author&gt;Abe, Fumiaki&lt;/author&gt;&lt;author&gt;Nomiyama, Tetsuo&lt;/author&gt;&lt;/authors&gt;&lt;/contributors&gt;&lt;titles&gt;&lt;title&gt;Effects of Lactoferrin-Fortified Formula on Acute Gastrointestinal Symptoms in Children Aged 12-32 Months: A Randomized, Double-Blind, Placebo-Controlled Trial&lt;/title&gt;&lt;secondary-title&gt;Frontiers in pediatrics&lt;/secondary-title&gt;&lt;/titles&gt;&lt;periodical&gt;&lt;full-title&gt;Frontiers in pediatrics&lt;/full-title&gt;&lt;/periodical&gt;&lt;pages&gt;233-233&lt;/pages&gt;&lt;volume&gt;8&lt;/volume&gt;&lt;keywords&gt;&lt;keyword&gt;children&lt;/keyword&gt;&lt;keyword&gt;diarrhea&lt;/keyword&gt;&lt;keyword&gt;growing-up formula&lt;/keyword&gt;&lt;keyword&gt;infectious disease&lt;/keyword&gt;&lt;keyword&gt;lactoferrin&lt;/keyword&gt;&lt;/keywords&gt;&lt;dates&gt;&lt;year&gt;2020&lt;/year&gt;&lt;/dates&gt;&lt;publisher&gt;Frontiers Media S.A.&lt;/publisher&gt;&lt;isbn&gt;2296-2360&lt;/isbn&gt;&lt;accession-num&gt;32509712&lt;/accession-num&gt;&lt;urls&gt;&lt;related-urls&gt;&lt;url&gt;https://pubmed.ncbi.nlm.nih.gov/32509712&lt;/url&gt;&lt;url&gt;https://www.ncbi.nlm.nih.gov/pmc/articles/PMC7249745/&lt;/url&gt;&lt;/related-urls&gt;&lt;/urls&gt;&lt;electronic-resource-num&gt;10.3389/fped.2020.00233&lt;/electronic-resource-num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6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349DA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2D91D59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EBC7A8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FB5FB2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3715DD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F29C3F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04ECF4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A73227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DFD641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CF525F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3BF22C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6A59A7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75C1A421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4CD412C3" w14:textId="46989619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der, 200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ulder&lt;/Author&gt;&lt;Year&gt;2008&lt;/Year&gt;&lt;RecNum&gt;12&lt;/RecNum&gt;&lt;DisplayText&gt;[17]&lt;/DisplayText&gt;&lt;record&gt;&lt;rec-number&gt;12&lt;/rec-number&gt;&lt;foreign-keys&gt;&lt;key app="EN" db-id="s0xvrefv00fvpne2pxqpetx6xxesre0vae5f" timestamp="1617150503"&gt;12&lt;/key&gt;&lt;/foreign-keys&gt;&lt;ref-type name="Journal Article"&gt;17&lt;/ref-type&gt;&lt;contributors&gt;&lt;authors&gt;&lt;author&gt;Mulder, A. M.&lt;/author&gt;&lt;author&gt;Connellan, P. A.&lt;/author&gt;&lt;author&gt;Oliver, C. J.&lt;/author&gt;&lt;author&gt;Morris, C. A.&lt;/author&gt;&lt;author&gt;Stevenson, L. M.&lt;/author&gt;&lt;/authors&gt;&lt;/contributors&gt;&lt;auth-address&gt;Center for Phytochemistry and Pharmacology, Southern Cross University, Lismore, NSW 2480, Australia.&lt;/auth-address&gt;&lt;titles&gt;&lt;title&gt;Bovine lactoferrin supplementation supports immune and antioxidant status in healthy human males&lt;/title&gt;&lt;secondary-title&gt;Nutr Res&lt;/secondary-title&gt;&lt;/titles&gt;&lt;periodical&gt;&lt;full-title&gt;Nutr Res&lt;/full-title&gt;&lt;/periodical&gt;&lt;pages&gt;583-9&lt;/pages&gt;&lt;volume&gt;28&lt;/volume&gt;&lt;number&gt;9&lt;/number&gt;&lt;edition&gt;2008/12/17&lt;/edition&gt;&lt;keywords&gt;&lt;keyword&gt;Adult&lt;/keyword&gt;&lt;keyword&gt;Animals&lt;/keyword&gt;&lt;keyword&gt;Anti-Bacterial Agents/administration &amp;amp; dosage&lt;/keyword&gt;&lt;keyword&gt;Antioxidants/*analysis&lt;/keyword&gt;&lt;keyword&gt;Antiviral Agents/administration &amp;amp; dosage&lt;/keyword&gt;&lt;keyword&gt;Cattle&lt;/keyword&gt;&lt;keyword&gt;Cytokines/blood&lt;/keyword&gt;&lt;keyword&gt;Dietary Supplements&lt;/keyword&gt;&lt;keyword&gt;Humans&lt;/keyword&gt;&lt;keyword&gt;Immunity/*drug effects&lt;/keyword&gt;&lt;keyword&gt;Lactoferrin/*administration &amp;amp; dosage&lt;/keyword&gt;&lt;keyword&gt;Lymphocyte Activation/drug effects&lt;/keyword&gt;&lt;keyword&gt;Lymphocyte Count&lt;/keyword&gt;&lt;keyword&gt;Male&lt;/keyword&gt;&lt;keyword&gt;Middle Aged&lt;/keyword&gt;&lt;keyword&gt;Placebos&lt;/keyword&gt;&lt;keyword&gt;T-Lymphocytes/immunology&lt;/keyword&gt;&lt;/keywords&gt;&lt;dates&gt;&lt;year&gt;2008&lt;/year&gt;&lt;pub-dates&gt;&lt;date&gt;Sep&lt;/date&gt;&lt;/pub-dates&gt;&lt;/dates&gt;&lt;isbn&gt;1879-0739 (Electronic)&amp;#xD;0271-5317 (Linking)&lt;/isbn&gt;&lt;accession-num&gt;19083463&lt;/accession-num&gt;&lt;urls&gt;&lt;related-urls&gt;&lt;url&gt;https://www.ncbi.nlm.nih.gov/pubmed/19083463&lt;/url&gt;&lt;/related-urls&gt;&lt;/urls&gt;&lt;electronic-resource-num&gt;10.1016/j.nutres.2008.05.007&lt;/electronic-resource-num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7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E096C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XT/III-2</w:t>
            </w:r>
          </w:p>
        </w:tc>
        <w:tc>
          <w:tcPr>
            <w:tcW w:w="1077" w:type="dxa"/>
            <w:shd w:val="clear" w:color="auto" w:fill="auto"/>
            <w:noWrap/>
          </w:tcPr>
          <w:p w14:paraId="09047B1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BF35A3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1D85AD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4222E7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E5E74B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8AF406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6469FA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E67F3F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507B90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451268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83F76E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6B0A75FF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0C27DE0" w14:textId="1CCA28DD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a, 202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ZGE8L0F1dGhvcj48WWVhcj4yMDIwPC9ZZWFyPjxSZWNO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ZGE8L0F1dGhvcj48WWVhcj4yMDIwPC9ZZWFyPjxSZWNO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8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63C5D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6EA92C7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B1C5C0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A0431D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DF809B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F98EBA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8950E0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949054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15B641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A1C435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94F364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EE2BA1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59B94BAD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0B5DAFD3" w14:textId="22816125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esano, 2009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aesano&lt;/Author&gt;&lt;Year&gt;2009&lt;/Year&gt;&lt;RecNum&gt;40&lt;/RecNum&gt;&lt;DisplayText&gt;[19]&lt;/DisplayText&gt;&lt;record&gt;&lt;rec-number&gt;40&lt;/rec-number&gt;&lt;foreign-keys&gt;&lt;key app="EN" db-id="s0xvrefv00fvpne2pxqpetx6xxesre0vae5f" timestamp="1617151503"&gt;40&lt;/key&gt;&lt;/foreign-keys&gt;&lt;ref-type name="Journal Article"&gt;17&lt;/ref-type&gt;&lt;contributors&gt;&lt;authors&gt;&lt;author&gt;Paesano, R.&lt;/author&gt;&lt;author&gt;Pietropaoli, M.&lt;/author&gt;&lt;author&gt;Gessani, S.&lt;/author&gt;&lt;author&gt;Valenti, P.&lt;/author&gt;&lt;/authors&gt;&lt;/contributors&gt;&lt;auth-address&gt;Department of Obstetrician and Gynecology, Sapienza, University of Rome, Rome, Italy.&lt;/auth-address&gt;&lt;titles&gt;&lt;title&gt;The influence of lactoferrin, orally administered, on systemic iron homeostasis in pregnant women suffering of iron deficiency and iron deficiency anaemia&lt;/title&gt;&lt;secondary-title&gt;Biochimie&lt;/secondary-title&gt;&lt;/titles&gt;&lt;periodical&gt;&lt;full-title&gt;Biochimie&lt;/full-title&gt;&lt;/periodical&gt;&lt;pages&gt;44-51&lt;/pages&gt;&lt;volume&gt;91&lt;/volume&gt;&lt;number&gt;1&lt;/number&gt;&lt;edition&gt;2008/07/08&lt;/edition&gt;&lt;keywords&gt;&lt;keyword&gt;Administration, Oral&lt;/keyword&gt;&lt;keyword&gt;Anemia, Iron-Deficiency/ drug therapy&lt;/keyword&gt;&lt;keyword&gt;Female&lt;/keyword&gt;&lt;keyword&gt;Homeostasis/ drug effects&lt;/keyword&gt;&lt;keyword&gt;Humans&lt;/keyword&gt;&lt;keyword&gt;Iron/ deficiency/ metabolism&lt;/keyword&gt;&lt;keyword&gt;Lactoferrin/administration &amp;amp; dosage&lt;/keyword&gt;&lt;keyword&gt;Pregnancy&lt;/keyword&gt;&lt;/keywords&gt;&lt;dates&gt;&lt;year&gt;2009&lt;/year&gt;&lt;pub-dates&gt;&lt;date&gt;Jan&lt;/date&gt;&lt;/pub-dates&gt;&lt;/dates&gt;&lt;isbn&gt;1638-6183 (Electronic)&amp;#xD;0300-9084 (Linking)&lt;/isbn&gt;&lt;accession-num&gt;18601971&lt;/accession-num&gt;&lt;urls&gt;&lt;/urls&gt;&lt;electronic-resource-num&gt;S0300-9084(08)00195-8 [pii]&amp;#xD;10.1016/j.biochi.2008.06.004 [doi]&lt;/electronic-resource-num&gt;&lt;remote-database-provider&gt;Nlm&lt;/remote-database-provider&gt;&lt;language&gt;eng&lt;/language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9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2EF29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/IV</w:t>
            </w:r>
          </w:p>
        </w:tc>
        <w:tc>
          <w:tcPr>
            <w:tcW w:w="1077" w:type="dxa"/>
            <w:shd w:val="clear" w:color="auto" w:fill="auto"/>
            <w:noWrap/>
          </w:tcPr>
          <w:p w14:paraId="381E5D6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FF1451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5F4E1B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E85140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25F5BB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F4E546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B097E0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6341D9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85F33D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54BC1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8C070F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</w:tr>
      <w:tr w:rsidR="000F573C" w:rsidRPr="008D5626" w14:paraId="12054496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3499174C" w14:textId="08813672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esano, 201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YWVzYW5vPC9BdXRob3I+PFllYXI+MjAxMDwvWWVhcj48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YWVzYW5vPC9BdXRob3I+PFllYXI+MjAxMDwvWWVhcj48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1F843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</w:tcPr>
          <w:p w14:paraId="0420285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0B977B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631771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2B2E3F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3DFFAB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2A2B1C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68ACA9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58B4F5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C6F647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86E1B5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31BF14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16B5330C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F24DCB8" w14:textId="3CAA2F1A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esano, 2012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YWVzYW5vPC9BdXRob3I+PFllYXI+MjAxMjwvWWVhcj48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YWVzYW5vPC9BdXRob3I+PFllYXI+MjAxMjwvWWVhcj48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1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3481D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/IV</w:t>
            </w:r>
          </w:p>
        </w:tc>
        <w:tc>
          <w:tcPr>
            <w:tcW w:w="1077" w:type="dxa"/>
            <w:shd w:val="clear" w:color="auto" w:fill="auto"/>
            <w:noWrap/>
          </w:tcPr>
          <w:p w14:paraId="1D651C4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AF9775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F638E3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953660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F7E5ED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E09CD8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91D8E7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DEEC1A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B87B80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0AC8DC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6C8216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28C38354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40741EAA" w14:textId="428A601F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esano, 2014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YWVzYW5vPC9BdXRob3I+PFllYXI+MjAxNDwvWWVhcj48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YWVzYW5vPC9BdXRob3I+PFllYXI+MjAxNDwvWWVhcj48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2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C9284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CT</w:t>
            </w:r>
          </w:p>
        </w:tc>
        <w:tc>
          <w:tcPr>
            <w:tcW w:w="1077" w:type="dxa"/>
            <w:shd w:val="clear" w:color="auto" w:fill="auto"/>
            <w:noWrap/>
          </w:tcPr>
          <w:p w14:paraId="5D1B722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0F62E4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F5984B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8468D5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5AA4FC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1C4409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0EEC7E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376F99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651596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9DF14C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E2C68F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1853ED94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F91FECF" w14:textId="798A3E17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liasco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0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cmVnbGlhc2NvPC9BdXRob3I+PFllYXI+MjAwODwvWWVh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cmVnbGlhc2NvPC9BdXRob3I+PFllYXI+MjAwODwvWWVh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E94E7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67745AC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5CBC14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4C204E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243CCF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E1BFE6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2FB458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CA727E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3B2BD4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B14505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55BFE7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53EE13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7C7C9753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6CE0960" w14:textId="3F135F7B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sa, 2020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3NhPC9BdXRob3I+PFllYXI+MjAyMDwvWWVhcj48UmVj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b3NhPC9BdXRob3I+PFllYXI+MjAyMDwvWWVhcj48UmVj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4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4A941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CT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0D1F5B7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704D7C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FD67DD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2A6F38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9D8778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06D48F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B94C89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5DFACF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0FC038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F1F626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20ECA8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3F69159D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52C635C6" w14:textId="7180C9CE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o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14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XJhY2VubzwvQXV0aG9yPjxZZWFyPjIwMTQ8L1llYXI+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XJhY2VubzwvQXV0aG9yPjxZZWFyPjIwMTQ8L1llYXI+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5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09D90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29D8A5A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58FBD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BC376E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4B61E9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9BF6A8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F67A72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68517C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AEF04F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E9F3ED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E3BA62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1615E3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53AF5066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3D6EFE94" w14:textId="11AFD62D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in, 201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luPC9BdXRob3I+PFllYXI+MjAxODwvWWVhcj48UmVj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luPC9BdXRob3I+PFllYXI+MjAxODwvWWVhcj48UmVj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6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2945B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5865328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D517C0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A10F25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2DB17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EFF307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EF37BF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DE826D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E27246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EAD626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CA41BF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ED104B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288AFE01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07AC4A6D" w14:textId="65892E82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keuchi, 2012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Takeuchi&lt;/Author&gt;&lt;Year&gt;2012&lt;/Year&gt;&lt;RecNum&gt;34&lt;/RecNum&gt;&lt;DisplayText&gt;[27]&lt;/DisplayText&gt;&lt;record&gt;&lt;rec-number&gt;34&lt;/rec-number&gt;&lt;foreign-keys&gt;&lt;key app="EN" db-id="s0xvrefv00fvpne2pxqpetx6xxesre0vae5f" timestamp="1617150505"&gt;34&lt;/key&gt;&lt;/foreign-keys&gt;&lt;ref-type name="Journal Article"&gt;17&lt;/ref-type&gt;&lt;contributors&gt;&lt;authors&gt;&lt;author&gt;Takeuchi, Y.&lt;/author&gt;&lt;author&gt;Yamamura, T.&lt;/author&gt;&lt;author&gt;Takahashi, S.&lt;/author&gt;&lt;author&gt;Katayose, K.&lt;/author&gt;&lt;author&gt;Kohga, S.&lt;/author&gt;&lt;author&gt;Takase, M.&lt;/author&gt;&lt;author&gt;Imawari, M.&lt;/author&gt;&lt;/authors&gt;&lt;/contributors&gt;&lt;titles&gt;&lt;title&gt;Long-term enteral immunonutrition containing lactoferrin in tube-fed bedridden patients: Immunological and nutritional status&lt;/title&gt;&lt;secondary-title&gt;Journal of the American College of Nutrition&lt;/secondary-title&gt;&lt;/titles&gt;&lt;periodical&gt;&lt;full-title&gt;Journal of the American College of Nutrition&lt;/full-title&gt;&lt;/periodical&gt;&lt;pages&gt;206-213&lt;/pages&gt;&lt;volume&gt;31&lt;/volume&gt;&lt;number&gt;3&lt;/number&gt;&lt;dates&gt;&lt;year&gt;2012&lt;/year&gt;&lt;/dates&gt;&lt;accession-num&gt;368035332&lt;/accession-num&gt;&lt;urls&gt;&lt;related-urls&gt;&lt;url&gt;http://www.jacn.org/content/31/3/206.full.pdf&lt;/url&gt;&lt;/related-urls&gt;&lt;/urls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7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AFE44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31D4755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EA681D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4CF086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581B98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CB7115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61FF66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33D1DD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AAFB3E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196629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15200D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1F82AB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5FD95153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773F3232" w14:textId="0BB69B2E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ong, 2017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b25nPC9BdXRob3I+PFllYXI+MjAxNzwvWWVhcj48UmVj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b25nPC9BdXRob3I+PFllYXI+MjAxNzwvWWVhcj48UmVj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8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75A41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225175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3FD50A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80BEDA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CA941D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44EA51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820966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537FED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03726F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EDF7EF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F15C4E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12EEA2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01ED3D8C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F11CCB9" w14:textId="4B7F2AEF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n </w:t>
            </w: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unter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1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an Splunter&lt;/Author&gt;&lt;Year&gt;2018&lt;/Year&gt;&lt;RecNum&gt;35&lt;/RecNum&gt;&lt;DisplayText&gt;[29]&lt;/DisplayText&gt;&lt;record&gt;&lt;rec-number&gt;35&lt;/rec-number&gt;&lt;foreign-keys&gt;&lt;key app="EN" db-id="s0xvrefv00fvpne2pxqpetx6xxesre0vae5f" timestamp="1617150505"&gt;35&lt;/key&gt;&lt;/foreign-keys&gt;&lt;ref-type name="Journal Article"&gt;17&lt;/ref-type&gt;&lt;contributors&gt;&lt;authors&gt;&lt;author&gt;Van Splunter, M.&lt;/author&gt;&lt;author&gt;Perdijk, O.&lt;/author&gt;&lt;author&gt;Fick-Brinkhof, H.&lt;/author&gt;&lt;author&gt;Feitsma, A. L.&lt;/author&gt;&lt;author&gt;Floris-Vollenbroek, E. G.&lt;/author&gt;&lt;author&gt;Meijer, B.&lt;/author&gt;&lt;author&gt;Brugman, S.&lt;/author&gt;&lt;author&gt;Savelkoul, H. F. J.&lt;/author&gt;&lt;author&gt;Van Hoffen, E.&lt;/author&gt;&lt;author&gt;Van Neerven, R. J. J.&lt;/author&gt;&lt;/authors&gt;&lt;/contributors&gt;&lt;titles&gt;&lt;title&gt;Bovine lactoferrin enhances TLR7-mediated responses in plasmacytoid dendritic cells in elderly women: Results from a nutritional intervention study with bovine lactoferrin, GOS and Vitamin D&lt;/title&gt;&lt;secondary-title&gt;Frontiers in Immunology&lt;/secondary-title&gt;&lt;/titles&gt;&lt;periodical&gt;&lt;full-title&gt;Frontiers in Immunology&lt;/full-title&gt;&lt;/periodical&gt;&lt;volume&gt;9&lt;/volume&gt;&lt;number&gt;NOV&lt;/number&gt;&lt;dates&gt;&lt;year&gt;2018&lt;/year&gt;&lt;/dates&gt;&lt;accession-num&gt;625139255&lt;/accession-num&gt;&lt;urls&gt;&lt;related-urls&gt;&lt;url&gt;http://www.frontiersin.org/Immunology&lt;/url&gt;&lt;/related-urls&gt;&lt;/urls&gt;&lt;electronic-resource-num&gt;http://dx.doi.org/10.3389/fimmu.2018.02677&lt;/electronic-resource-num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9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E79A7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481CB49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049195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F5EDF1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5A0B10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0B3F3D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29E75F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41F7B8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6D3209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C9546C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5C9DE2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C5C09B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5A358254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055EE0B4" w14:textId="366991A5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etta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2013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Vitetta&lt;/Author&gt;&lt;Year&gt;2013&lt;/Year&gt;&lt;RecNum&gt;10&lt;/RecNum&gt;&lt;DisplayText&gt;[30]&lt;/DisplayText&gt;&lt;record&gt;&lt;rec-number&gt;10&lt;/rec-number&gt;&lt;foreign-keys&gt;&lt;key app="EN" db-id="s0xvrefv00fvpne2pxqpetx6xxesre0vae5f" timestamp="1617150503"&gt;10&lt;/key&gt;&lt;/foreign-keys&gt;&lt;ref-type name="Journal Article"&gt;17&lt;/ref-type&gt;&lt;contributors&gt;&lt;authors&gt;&lt;author&gt;Vitetta, L.&lt;/author&gt;&lt;author&gt;Coulson, S.&lt;/author&gt;&lt;author&gt;Beck, S. L.&lt;/author&gt;&lt;author&gt;Gramotnev, H.&lt;/author&gt;&lt;author&gt;Du, S.&lt;/author&gt;&lt;author&gt;Lewis, S.&lt;/author&gt;&lt;/authors&gt;&lt;/contributors&gt;&lt;auth-address&gt;Centre for Integrative Clinical and Molecular Medicine, The University of Queensland, School of Medicine, Brisbane, Australia. l.vitetta@uq.edu.au&lt;/auth-address&gt;&lt;titles&gt;&lt;title&gt;The clinical efficacy of a bovine lactoferrin/whey protein Ig-rich fraction (Lf/IgF) for the common cold: a double blind randomized study&lt;/title&gt;&lt;secondary-title&gt;Complement Ther Med&lt;/secondary-title&gt;&lt;/titles&gt;&lt;periodical&gt;&lt;full-title&gt;Complement Ther Med&lt;/full-title&gt;&lt;/periodical&gt;&lt;pages&gt;164-71&lt;/pages&gt;&lt;volume&gt;21&lt;/volume&gt;&lt;number&gt;3&lt;/number&gt;&lt;edition&gt;2013/05/07&lt;/edition&gt;&lt;keywords&gt;&lt;keyword&gt;Adolescent&lt;/keyword&gt;&lt;keyword&gt;Adult&lt;/keyword&gt;&lt;keyword&gt;Animals&lt;/keyword&gt;&lt;keyword&gt;Cattle&lt;/keyword&gt;&lt;keyword&gt;Common Cold/complications/epidemiology/*prevention &amp;amp; control&lt;/keyword&gt;&lt;keyword&gt;Double-Blind Method&lt;/keyword&gt;&lt;keyword&gt;Female&lt;/keyword&gt;&lt;keyword&gt;Humans&lt;/keyword&gt;&lt;keyword&gt;Immunoglobulin G/*therapeutic use&lt;/keyword&gt;&lt;keyword&gt;Incidence&lt;/keyword&gt;&lt;keyword&gt;Lactoferrin/*therapeutic use&lt;/keyword&gt;&lt;keyword&gt;Male&lt;/keyword&gt;&lt;keyword&gt;Middle Aged&lt;/keyword&gt;&lt;keyword&gt;Milk Proteins/*therapeutic use&lt;/keyword&gt;&lt;keyword&gt;Whey Proteins&lt;/keyword&gt;&lt;keyword&gt;Young Adult&lt;/keyword&gt;&lt;/keywords&gt;&lt;dates&gt;&lt;year&gt;2013&lt;/year&gt;&lt;pub-dates&gt;&lt;date&gt;Jun&lt;/date&gt;&lt;/pub-dates&gt;&lt;/dates&gt;&lt;isbn&gt;1873-6963 (Electronic)&amp;#xD;0965-2299 (Linking)&lt;/isbn&gt;&lt;accession-num&gt;23642947&lt;/accession-num&gt;&lt;urls&gt;&lt;related-urls&gt;&lt;url&gt;https://www.ncbi.nlm.nih.gov/pubmed/23642947&lt;/url&gt;&lt;/related-urls&gt;&lt;/urls&gt;&lt;electronic-resource-num&gt;10.1016/j.ctim.2012.12.006&lt;/electronic-resource-num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0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DF1FC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41D1E8B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CD9E5F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E576A4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A94045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B76AD4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2E287C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8001A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4CD847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B60C19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9EFCCA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F8B9DE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</w:tr>
      <w:tr w:rsidR="000F573C" w:rsidRPr="008D5626" w14:paraId="70093F19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51D5C16F" w14:textId="62576E9E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st, 2012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XN0PC9BdXRob3I+PFllYXI+MjAxMjwvWWVhcj48UmVj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ZXN0PC9BdXRob3I+PFllYXI+MjAxMjwvWWVhcj48UmVj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1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6A8EE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62F8E3A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14225D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1B21DA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927FE7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E58D62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11D146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3A472A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6CF7C8E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0EA588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952561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6BC475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74BF25D7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2DC69D44" w14:textId="2656F0E3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mauchi, 1998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YW1hdWNoaTwvQXV0aG9yPjxZZWFyPjE5OTg8L1llYXI+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YW1hdWNoaTwvQXV0aG9yPjxZZWFyPjE5OTg8L1llYXI+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2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8C04D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/IV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11A3268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B09717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451CD9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1484BD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D92E71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7B8A26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13BBD3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BD782E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5C4FB0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0DE4C9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B2C7CD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2E4AAF75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41B972C" w14:textId="5BE46436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n, 2011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ZW48L0F1dGhvcj48WWVhcj4yMDExPC9ZZWFyPjxSZWNO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ZZW48L0F1dGhvcj48WWVhcj4yMDExPC9ZZWFyPjxSZWNO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3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836CB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/II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79EF953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Ø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3CDAF6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4A90A2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3F82F1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333A85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FCD549D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333EA6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9B4ED7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D073CA9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9AEE2F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5468AE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0F573C" w:rsidRPr="008D5626" w14:paraId="7B03EDAC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0239ED8E" w14:textId="480CF2DB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ecki, 1998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aW1lY2tpPC9BdXRob3I+PFllYXI+MTk5ODwvWWVhcj48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aW1lY2tpPC9BdXRob3I+PFllYXI+MTk5ODwvWWVhcj48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4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5B101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/IV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5785225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983483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2C76A17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E1CA47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BDDAA4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1DAC2E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07418F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0EDCD8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DF1ED04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51E5E7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919BA11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</w:tr>
      <w:tr w:rsidR="000F573C" w:rsidRPr="008D5626" w14:paraId="2F6626B2" w14:textId="77777777" w:rsidTr="00450DD1">
        <w:trPr>
          <w:trHeight w:val="227"/>
        </w:trPr>
        <w:tc>
          <w:tcPr>
            <w:tcW w:w="2689" w:type="dxa"/>
            <w:shd w:val="clear" w:color="auto" w:fill="auto"/>
            <w:hideMark/>
          </w:tcPr>
          <w:p w14:paraId="60C1D4F8" w14:textId="6C1C35BC" w:rsidR="000F573C" w:rsidRPr="008D5626" w:rsidRDefault="000F573C" w:rsidP="000F573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mecki, 1999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aW1lY2tpPC9BdXRob3I+PFllYXI+MTk5OTwvWWVhcj48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aW1lY2tpPC9BdXRob3I+PFllYXI+MTk5OTwvWWVhcj48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5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14271B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T/IV</w:t>
            </w:r>
          </w:p>
        </w:tc>
        <w:tc>
          <w:tcPr>
            <w:tcW w:w="1077" w:type="dxa"/>
            <w:shd w:val="clear" w:color="auto" w:fill="auto"/>
            <w:noWrap/>
            <w:hideMark/>
          </w:tcPr>
          <w:p w14:paraId="2B2CF7B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77274D0A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9C36F9F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99DEB53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A598A58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381D3ED7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5500950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1261D5A2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4E4D6225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09BB0B6C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2" w:type="dxa"/>
            <w:shd w:val="clear" w:color="auto" w:fill="auto"/>
            <w:noWrap/>
            <w:hideMark/>
          </w:tcPr>
          <w:p w14:paraId="67B1E9E0" w14:textId="77777777" w:rsidR="000F573C" w:rsidRPr="008D5626" w:rsidRDefault="000F573C" w:rsidP="000F573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</w:p>
        </w:tc>
      </w:tr>
      <w:tr w:rsidR="000F573C" w:rsidRPr="008D5626" w14:paraId="4D7CFA42" w14:textId="77777777" w:rsidTr="00450DD1">
        <w:trPr>
          <w:trHeight w:val="288"/>
        </w:trPr>
        <w:tc>
          <w:tcPr>
            <w:tcW w:w="11987" w:type="dxa"/>
            <w:gridSpan w:val="13"/>
            <w:shd w:val="clear" w:color="auto" w:fill="auto"/>
          </w:tcPr>
          <w:p w14:paraId="7CE738DA" w14:textId="52006966" w:rsidR="000F573C" w:rsidRPr="008D5626" w:rsidRDefault="000F573C" w:rsidP="000F573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CT, randomised controlled trial; RCXT, randomised controlled cross-over trial; NRCT, non-randomised controlled trial, NCT, non-controlled trial; +, positive study; Ø, neutral study quality; quality; -, negative study quality; Y, yes; N, no; NA, not applicable to study design; U, unable to determine. Q1, Was the research question clearly </w:t>
            </w:r>
            <w:proofErr w:type="gram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d?;</w:t>
            </w:r>
            <w:proofErr w:type="gram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2, Was the selection of study subjects/patients free from bias?; Q4, Were study groups comparable?; Q5, Was method of handling withdrawals described?; Q6, Were intervention/therapeutic regimens/exposure factor or procedure and any comparison(s) described in detail? </w:t>
            </w: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ing factors </w:t>
            </w:r>
            <w:proofErr w:type="gramStart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bed?;</w:t>
            </w:r>
            <w:proofErr w:type="gramEnd"/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7, Were outcomes clearly defined and the measurements valid and reliable?; Q8, Was the statistical analysis appropriate for the study design and type of outcome indicators?; Q9, Are conclusions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orted by results with biases and limitations taken into consideration?; Q10, Is bias due to study’s funding or sponsorship unlikely?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: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Academy of Nutrition and Dietetics&lt;/Author&gt;&lt;Year&gt;2016&lt;/Year&gt;&lt;RecNum&gt;63&lt;/RecNum&gt;&lt;DisplayText&gt;[36]&lt;/DisplayText&gt;&lt;record&gt;&lt;rec-number&gt;63&lt;/rec-number&gt;&lt;foreign-keys&gt;&lt;key app="EN" db-id="s0xvrefv00fvpne2pxqpetx6xxesre0vae5f" timestamp="1621399579"&gt;63&lt;/key&gt;&lt;/foreign-keys&gt;&lt;ref-type name="Book"&gt;6&lt;/ref-type&gt;&lt;contributors&gt;&lt;authors&gt;&lt;author&gt;Academy of Nutrition and Dietetics,&lt;/author&gt;&lt;/authors&gt;&lt;/contributors&gt;&lt;titles&gt;&lt;title&gt;Evidence Analysis Manual: Steps in the Academy Evidence Analysis Process&lt;/title&gt;&lt;/titles&gt;&lt;edition&gt;4th&lt;/edition&gt;&lt;dates&gt;&lt;year&gt;2016&lt;/year&gt;&lt;/dates&gt;&lt;pub-location&gt;Chicago, IL&lt;/pub-location&gt;&lt;publisher&gt;Academy of Nutrition and Dietetics,&lt;/publisher&gt;&lt;urls&gt;&lt;/urls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6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: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Year&gt;2009&lt;/Year&gt;&lt;RecNum&gt;29&lt;/RecNum&gt;&lt;DisplayText&gt;[37]&lt;/DisplayText&gt;&lt;record&gt;&lt;rec-number&gt;29&lt;/rec-number&gt;&lt;foreign-keys&gt;&lt;key app="EN" db-id="s0xvrefv00fvpne2pxqpetx6xxesre0vae5f" timestamp="1617150505"&gt;29&lt;/key&gt;&lt;/foreign-keys&gt;&lt;ref-type name="Electronic Book"&gt;44&lt;/ref-type&gt;&lt;contributors&gt;&lt;/contributors&gt;&lt;titles&gt;&lt;title&gt;NHMRC additional levels of evidence and grades for recommendations for developers of guidelines&lt;/title&gt;&lt;/titles&gt;&lt;dates&gt;&lt;year&gt;2009&lt;/year&gt;&lt;/dates&gt;&lt;pub-location&gt;Canberra (Australia)&lt;/pub-location&gt;&lt;publisher&gt;National Health and Medical Research Council&lt;/publisher&gt;&lt;urls&gt;&lt;related-urls&gt;&lt;url&gt;https://www.nhmrc.gov.au/_files_nhmrc/file/guidelines/developers/nhmrc_levels_grades_evidence_120423.pdf&lt;/url&gt;&lt;/related-urls&gt;&lt;/urls&gt;&lt;/record&gt;&lt;/Cite&gt;&lt;/EndNote&gt;</w:instrTex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7]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63FDC41F" w14:textId="3FFDF5F8" w:rsidR="009E335F" w:rsidRPr="008D5626" w:rsidRDefault="009E335F"/>
    <w:p w14:paraId="0CD20A55" w14:textId="77777777" w:rsidR="009E335F" w:rsidRPr="008D5626" w:rsidRDefault="009E335F">
      <w:r w:rsidRPr="008D5626">
        <w:br w:type="page"/>
      </w:r>
    </w:p>
    <w:tbl>
      <w:tblPr>
        <w:tblStyle w:val="TableGrid"/>
        <w:tblW w:w="136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5"/>
        <w:gridCol w:w="2127"/>
        <w:gridCol w:w="2408"/>
        <w:gridCol w:w="2127"/>
        <w:gridCol w:w="1559"/>
        <w:gridCol w:w="1276"/>
        <w:gridCol w:w="2413"/>
      </w:tblGrid>
      <w:tr w:rsidR="00C8027C" w:rsidRPr="008D5626" w14:paraId="0144DF4E" w14:textId="77777777" w:rsidTr="00D37A6F">
        <w:trPr>
          <w:trHeight w:val="340"/>
        </w:trPr>
        <w:tc>
          <w:tcPr>
            <w:tcW w:w="1360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1BFAC62" w14:textId="6403D35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 xml:space="preserve">Supplementary Table </w:t>
            </w:r>
            <w:r w:rsidR="0019119F"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3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 of excluded negative quality trials examining the effect of lactoferrin on systemic inflammatory biomarkers, immune function and respiratory tract infections in adults and children.</w:t>
            </w:r>
          </w:p>
        </w:tc>
      </w:tr>
      <w:tr w:rsidR="00C8027C" w:rsidRPr="008D5626" w14:paraId="798D9A62" w14:textId="77777777" w:rsidTr="00D37A6F">
        <w:trPr>
          <w:trHeight w:val="340"/>
        </w:trPr>
        <w:tc>
          <w:tcPr>
            <w:tcW w:w="16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A37738D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Author, Year (Country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C58B540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>, age, n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22E3311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ention, </w:t>
            </w:r>
          </w:p>
          <w:p w14:paraId="4169CC59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daily dos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2D13C84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Protoco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00B57B1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,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daily do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E2FDC9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24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D2D9A85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Effect of intervention on inflammation</w:t>
            </w:r>
          </w:p>
        </w:tc>
      </w:tr>
      <w:tr w:rsidR="00C8027C" w:rsidRPr="008D5626" w14:paraId="6FC3DCC9" w14:textId="77777777" w:rsidTr="00D37A6F">
        <w:trPr>
          <w:trHeight w:val="213"/>
        </w:trPr>
        <w:tc>
          <w:tcPr>
            <w:tcW w:w="13605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89909" w14:textId="77777777" w:rsidR="00C8027C" w:rsidRPr="008D5626" w:rsidRDefault="00C802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</w:t>
            </w:r>
          </w:p>
        </w:tc>
      </w:tr>
      <w:tr w:rsidR="00C8027C" w:rsidRPr="008D5626" w14:paraId="28D3777C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A0826" w14:textId="1475D92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Mohamed, 2019 (Egypt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hhbWVkPC9BdXRob3I+PFllYXI+MjAxOTwvWWVhcj48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hhbWVkPC9BdXRob3I+PFllYXI+MjAxOTwvWWVhcj48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780D4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Alzheimer’s disease (AD), &gt;65 years, </w:t>
            </w: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n=50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63BD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bLf capsule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mg/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F72E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1× 250mg daily NF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18982" w14:textId="391B788B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Standard AD therapy</w:t>
            </w:r>
            <w:r w:rsidR="009255F8" w:rsidRPr="008D5626">
              <w:rPr>
                <w:rFonts w:ascii="Times New Roman" w:hAnsi="Times New Roman" w:cs="Times New Roman"/>
                <w:sz w:val="24"/>
                <w:szCs w:val="24"/>
              </w:rPr>
              <w:t>, NFD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2C59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3304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↓ IL-6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  <w:p w14:paraId="19107E8C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↑ IL-10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C8027C" w:rsidRPr="008D5626" w14:paraId="72B2BEA2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937B" w14:textId="34A14F10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aesano, 2009 (Italy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esano&lt;/Author&gt;&lt;Year&gt;2009&lt;/Year&gt;&lt;RecNum&gt;40&lt;/RecNum&gt;&lt;DisplayText&gt;[19]&lt;/DisplayText&gt;&lt;record&gt;&lt;rec-number&gt;40&lt;/rec-number&gt;&lt;foreign-keys&gt;&lt;key app="EN" db-id="s0xvrefv00fvpne2pxqpetx6xxesre0vae5f" timestamp="1617151503"&gt;40&lt;/key&gt;&lt;/foreign-keys&gt;&lt;ref-type name="Journal Article"&gt;17&lt;/ref-type&gt;&lt;contributors&gt;&lt;authors&gt;&lt;author&gt;Paesano, R.&lt;/author&gt;&lt;author&gt;Pietropaoli, M.&lt;/author&gt;&lt;author&gt;Gessani, S.&lt;/author&gt;&lt;author&gt;Valenti, P.&lt;/author&gt;&lt;/authors&gt;&lt;/contributors&gt;&lt;auth-address&gt;Department of Obstetrician and Gynecology, Sapienza, University of Rome, Rome, Italy.&lt;/auth-address&gt;&lt;titles&gt;&lt;title&gt;The influence of lactoferrin, orally administered, on systemic iron homeostasis in pregnant women suffering of iron deficiency and iron deficiency anaemia&lt;/title&gt;&lt;secondary-title&gt;Biochimie&lt;/secondary-title&gt;&lt;/titles&gt;&lt;periodical&gt;&lt;full-title&gt;Biochimie&lt;/full-title&gt;&lt;/periodical&gt;&lt;pages&gt;44-51&lt;/pages&gt;&lt;volume&gt;91&lt;/volume&gt;&lt;number&gt;1&lt;/number&gt;&lt;edition&gt;2008/07/08&lt;/edition&gt;&lt;keywords&gt;&lt;keyword&gt;Administration, Oral&lt;/keyword&gt;&lt;keyword&gt;Anemia, Iron-Deficiency/ drug therapy&lt;/keyword&gt;&lt;keyword&gt;Female&lt;/keyword&gt;&lt;keyword&gt;Homeostasis/ drug effects&lt;/keyword&gt;&lt;keyword&gt;Humans&lt;/keyword&gt;&lt;keyword&gt;Iron/ deficiency/ metabolism&lt;/keyword&gt;&lt;keyword&gt;Lactoferrin/administration &amp;amp; dosage&lt;/keyword&gt;&lt;keyword&gt;Pregnancy&lt;/keyword&gt;&lt;/keywords&gt;&lt;dates&gt;&lt;year&gt;2009&lt;/year&gt;&lt;pub-dates&gt;&lt;date&gt;Jan&lt;/date&gt;&lt;/pub-dates&gt;&lt;/dates&gt;&lt;isbn&gt;1638-6183 (Electronic)&amp;#xD;0300-9084 (Linking)&lt;/isbn&gt;&lt;accession-num&gt;18601971&lt;/accession-num&gt;&lt;urls&gt;&lt;/urls&gt;&lt;electronic-resource-num&gt;S0300-9084(08)00195-8 [pii]&amp;#xD;10.1016/j.biochi.2008.06.004 [doi]&lt;/electronic-resource-num&gt;&lt;remote-database-provider&gt;Nlm&lt;/remote-database-provider&gt;&lt;language&gt;eng&lt;/language&gt;&lt;/record&gt;&lt;/Cite&gt;&lt;/EndNote&gt;</w:instrTex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C1C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ID or IDA pregnant women, age NR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8D9CC" w14:textId="04C5FFFF" w:rsidR="00C8027C" w:rsidRPr="008D5626" w:rsidRDefault="003C1D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>Lf, NF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3868" w14:textId="3CF9FD09" w:rsidR="00C8027C" w:rsidRPr="008D5626" w:rsidRDefault="00A461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>Lf for 30 days followed by control for 30 days, no washout period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8CAB1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Ferrous sulphate, NFD.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CB2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60 day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33204" w14:textId="258011B6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IL-6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8027C" w:rsidRPr="008D5626" w14:paraId="0A719342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3E5E" w14:textId="4C3DEA35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aesano, 2014 (Italy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VzYW5vPC9BdXRob3I+PFllYXI+MjAxNDwvWWVhcj48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VzYW5vPC9BdXRob3I+PFllYXI+MjAxNDwvWWVhcj48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D7D2E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Hereditary thrombophilia pregnant (6-8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wk.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station) females, 18-40 years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0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302C" w14:textId="7E085988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f capsule</w:t>
            </w:r>
            <w:r w:rsidR="006E4A74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plus heparin 0.3 U/day and </w:t>
            </w:r>
            <w:r w:rsidR="009C67AA" w:rsidRPr="008D5626">
              <w:rPr>
                <w:rFonts w:ascii="Times New Roman" w:hAnsi="Times New Roman" w:cs="Times New Roman"/>
                <w:sz w:val="24"/>
                <w:szCs w:val="24"/>
              </w:rPr>
              <w:t>aspirin 100mg every 2 days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mg/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CAF05" w14:textId="1E05606E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1 × 100mg twice daily, before meal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34503" w14:textId="5C5BAB66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Ferrous </w:t>
            </w:r>
            <w:r w:rsidR="00B22B11" w:rsidRPr="008D5626">
              <w:rPr>
                <w:rFonts w:ascii="Times New Roman" w:hAnsi="Times New Roman" w:cs="Times New Roman"/>
                <w:sz w:val="24"/>
                <w:szCs w:val="24"/>
              </w:rPr>
              <w:t>sulphate</w:t>
            </w:r>
            <w:r w:rsidR="00B96A21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520mg</w:t>
            </w:r>
            <w:r w:rsidR="00216B4B" w:rsidRPr="008D5626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="00B96A21" w:rsidRPr="008D5626">
              <w:rPr>
                <w:rFonts w:ascii="Times New Roman" w:hAnsi="Times New Roman" w:cs="Times New Roman"/>
                <w:sz w:val="24"/>
                <w:szCs w:val="24"/>
              </w:rPr>
              <w:t>), 1 x tablet daily</w:t>
            </w:r>
            <w:r w:rsidR="00B118CE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18CE"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meals</w:t>
            </w:r>
            <w:r w:rsidR="00216B4B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plus heparin 0.3 U/day and aspirin 100mg every 2 day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B47B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til delivery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6B6A" w14:textId="17A4C545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↓ IL-6</w:t>
            </w:r>
            <w:r w:rsidR="003B2706"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C8027C" w:rsidRPr="008D5626" w14:paraId="507C2ECC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B04F9" w14:textId="60D3220B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Sar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ceno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, 2014 (Italy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JhY2VubzwvQXV0aG9yPjxZZWFyPjIwMTQ8L1llYXI+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JhY2VubzwvQXV0aG9yPjxZZWFyPjIwMTQ8L1llYXI+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8E91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Psoriasis, 51.6 years (mean)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3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BF671" w14:textId="3F0CAECA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bLf capsule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0mg/d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plus 10% bLf ointment </w:t>
            </w:r>
            <w:r w:rsidR="00D011E2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applied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to psoriatic lesion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1583" w14:textId="2F904050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1 x 100mg </w:t>
            </w:r>
            <w:r w:rsidR="0021383C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capsule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twice daily, before meal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E88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F734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57D6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 IL-6</w:t>
            </w:r>
          </w:p>
          <w:p w14:paraId="5E788466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↔ 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>TNF-α</w:t>
            </w:r>
          </w:p>
        </w:tc>
      </w:tr>
      <w:tr w:rsidR="00C8027C" w:rsidRPr="008D5626" w14:paraId="7700E5A7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C179C" w14:textId="36C7A662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Zimecki, 1998 (Poland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W1lY2tpPC9BdXRob3I+PFllYXI+MTk5ODwvWWVhcj48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W1lY2tpPC9BdXRob3I+PFllYXI+MTk5ODwvWWVhcj48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28ACC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y adults, 26-59 years, </w:t>
            </w: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n=17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386C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bLf capsule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0mg/d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red cabbage super oxide dismutase 68 mg/d, vitamin C -</w:t>
            </w:r>
          </w:p>
          <w:p w14:paraId="4C65815D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120 mg/d, beta-carotene 0.8 mg/d,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itamin E 14mg/d, selenium yeast 50 </w:t>
            </w: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/d.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0B229" w14:textId="1CC4CC6C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 x 20mg </w:t>
            </w:r>
            <w:r w:rsidR="00244992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capsule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twice daily, NFD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FC5E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733A9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10 day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BBF3" w14:textId="79B743C3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IL-6</w:t>
            </w:r>
            <w:r w:rsidR="00DC4BA0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D37F6B9" w14:textId="3F74051D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>TNF-α</w:t>
            </w:r>
            <w:r w:rsidR="00DC4BA0"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C8027C" w:rsidRPr="008D5626" w14:paraId="11ACCC11" w14:textId="77777777" w:rsidTr="00D37A6F">
        <w:trPr>
          <w:trHeight w:val="340"/>
        </w:trPr>
        <w:tc>
          <w:tcPr>
            <w:tcW w:w="136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3EB0" w14:textId="77777777" w:rsidR="00C8027C" w:rsidRPr="008D5626" w:rsidRDefault="00C802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</w:t>
            </w:r>
          </w:p>
        </w:tc>
      </w:tr>
      <w:tr w:rsidR="00C8027C" w:rsidRPr="008D5626" w14:paraId="7670AA03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D1D71D5" w14:textId="11200EBE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Mohamed, 2018 (Egypt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hhbWVkPC9BdXRob3I+PFllYXI+MjAxODwvWWVhcj48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hhbWVkPC9BdXRob3I+PFllYXI+MjAxODwvWWVhcj48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DA4C10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2DM children, 12-17 years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0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48F3DA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Camel milk colostrum Lf capsule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mg/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63C39E1" w14:textId="540820E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1× 250mg Lf daily NF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F855842" w14:textId="52539AA8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A28AD" w:rsidRPr="008D5626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997CEEB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E9D945" w14:textId="2ED0F82C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↓ IL-6</w:t>
            </w:r>
            <w:r w:rsidR="000D2238"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  <w:p w14:paraId="79412C57" w14:textId="6189DF39" w:rsidR="00C8027C" w:rsidRPr="008D5626" w:rsidRDefault="007B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↓ 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  <w:r w:rsidR="000D2238"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  <w:p w14:paraId="544F049C" w14:textId="63314306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↓ IL-18</w:t>
            </w:r>
            <w:r w:rsidR="000D2238"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C8027C" w:rsidRPr="008D5626" w14:paraId="370A45C7" w14:textId="77777777" w:rsidTr="00D37A6F">
        <w:trPr>
          <w:trHeight w:val="340"/>
        </w:trPr>
        <w:tc>
          <w:tcPr>
            <w:tcW w:w="16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B373105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Author, Year (Country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F607770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>, age, n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2D2EFBB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ention, </w:t>
            </w:r>
          </w:p>
          <w:p w14:paraId="5143D670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daily dos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2866A0B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Protoco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99EFC4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,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daily do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34189FD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2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75FFD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Effect of intervention on immune function</w:t>
            </w:r>
          </w:p>
        </w:tc>
      </w:tr>
      <w:tr w:rsidR="00C8027C" w:rsidRPr="008D5626" w14:paraId="12CE790C" w14:textId="77777777" w:rsidTr="00D37A6F">
        <w:trPr>
          <w:trHeight w:val="340"/>
        </w:trPr>
        <w:tc>
          <w:tcPr>
            <w:tcW w:w="13605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3A71B" w14:textId="77777777" w:rsidR="00C8027C" w:rsidRPr="008D5626" w:rsidRDefault="00C802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S</w:t>
            </w:r>
          </w:p>
        </w:tc>
      </w:tr>
      <w:tr w:rsidR="00D37A6F" w:rsidRPr="008D5626" w14:paraId="5F068CF1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E974" w14:textId="7A33DFD6" w:rsidR="00D37A6F" w:rsidRPr="008D5626" w:rsidRDefault="00D37A6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Ishikado, 2004 (Japan)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c2hpa2FkbzwvQXV0aG9yPjxZZWFyPjIwMDQ8L1llYXI+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c2hpa2FkbzwvQXV0aG9yPjxZZWFyPjIwMDQ8L1llYXI+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FE34" w14:textId="6C490F8F" w:rsidR="00D37A6F" w:rsidRPr="008D5626" w:rsidRDefault="00D37A6F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y males, </w:t>
            </w:r>
            <w:r w:rsidR="008E230B"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0-39 years, </w:t>
            </w:r>
            <w:r w:rsidR="008E230B"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n=10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BDC6B" w14:textId="242656C9" w:rsidR="00D37A6F" w:rsidRPr="008D5626" w:rsidRDefault="008E2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Liposomal bLf tablet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8.6mg/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D24E" w14:textId="12EE736C" w:rsidR="00D37A6F" w:rsidRPr="008D5626" w:rsidRDefault="008E2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9 x 35.4mg daily, NF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E794" w14:textId="7FC5E20B" w:rsidR="00D37A6F" w:rsidRPr="008D5626" w:rsidRDefault="008E2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Non-liposomal bL</w:t>
            </w:r>
            <w:r w:rsidR="009041B2" w:rsidRPr="008D562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tablet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8.6mg/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1285" w14:textId="259B9684" w:rsidR="00D37A6F" w:rsidRPr="008D5626" w:rsidRDefault="008E23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0CE7" w14:textId="77777777" w:rsidR="00521904" w:rsidRPr="008D5626" w:rsidRDefault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Intervention:</w:t>
            </w:r>
          </w:p>
          <w:p w14:paraId="18BA82FE" w14:textId="31F38A24" w:rsidR="00D37A6F" w:rsidRPr="008D5626" w:rsidRDefault="00055C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↑ IFN-α (Virus induced)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BC5B02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4</w:t>
            </w:r>
          </w:p>
          <w:p w14:paraId="300541F4" w14:textId="77777777" w:rsidR="00521904" w:rsidRPr="008D5626" w:rsidRDefault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NK Cell activity: </w:t>
            </w:r>
          </w:p>
          <w:p w14:paraId="49A83140" w14:textId="4EC12538" w:rsidR="00521904" w:rsidRPr="008D5626" w:rsidRDefault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E/T ratio 40:1 ↓</w:t>
            </w:r>
            <w:r w:rsidR="00CF1434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487ADA14" w14:textId="220A8ED8" w:rsidR="00521904" w:rsidRPr="008D5626" w:rsidRDefault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E/T ratio 20:1 ↓</w:t>
            </w:r>
            <w:r w:rsidR="00CF1434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5BDB723F" w14:textId="77777777" w:rsidR="00521904" w:rsidRPr="008D5626" w:rsidRDefault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rol: </w:t>
            </w:r>
          </w:p>
          <w:p w14:paraId="0CBAD2A0" w14:textId="2CB6C69A" w:rsidR="00521904" w:rsidRPr="008D5626" w:rsidRDefault="00521904" w:rsidP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 IFN-α (Virus induced)</w:t>
            </w:r>
            <w:r w:rsidR="00C74025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14:paraId="42397B1F" w14:textId="77777777" w:rsidR="00521904" w:rsidRPr="008D5626" w:rsidRDefault="00521904" w:rsidP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NK Cell activity: </w:t>
            </w:r>
          </w:p>
          <w:p w14:paraId="32353B70" w14:textId="496D37DA" w:rsidR="00521904" w:rsidRPr="008D5626" w:rsidRDefault="00521904" w:rsidP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E/T ratio 40:1 ↔</w:t>
            </w:r>
          </w:p>
          <w:p w14:paraId="1F8F7EF7" w14:textId="0CE773FF" w:rsidR="00521904" w:rsidRPr="008D5626" w:rsidRDefault="00521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E/T ratio 20:1 ↔</w:t>
            </w:r>
          </w:p>
        </w:tc>
      </w:tr>
      <w:tr w:rsidR="00C8027C" w:rsidRPr="008D5626" w14:paraId="449028BD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8AB8" w14:textId="3D0F7298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amauchi, 1998 (Japan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1hdWNoaTwvQXV0aG9yPjxZZWFyPjE5OTg8L1llYXI+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1hdWNoaTwvQXV0aG9yPjxZZWFyPjE5OTg8L1llYXI+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461A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y males, 31-55 years, </w:t>
            </w: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n=10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0EF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bLf tablet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g/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22EFC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7 x 150mg twice daily, NF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1732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B97CD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B7E3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MNs:</w:t>
            </w:r>
          </w:p>
          <w:p w14:paraId="75670A81" w14:textId="1BE7197A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Phagocytic activity</w:t>
            </w:r>
            <w:r w:rsidR="006A6D8A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0AEBFB" w14:textId="63C3FFC8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CD16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6A6D8A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770BAC0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Lymphocytes:</w:t>
            </w:r>
          </w:p>
          <w:p w14:paraId="15D4BE47" w14:textId="7E3A4D0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CD16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  <w:r w:rsidR="006A6D8A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A567E8" w14:textId="3B5C660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CD11b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/56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roportion</w:t>
            </w:r>
            <w:r w:rsidR="006A6D8A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C8027C" w:rsidRPr="008D5626" w14:paraId="094EAC17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C55B" w14:textId="0423AC69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Zimecki, 1998 (Poland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W1lY2tpPC9BdXRob3I+PFllYXI+MTk5ODwvWWVhcj48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W1lY2tpPC9BdXRob3I+PFllYXI+MTk5ODwvWWVhcj48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2713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y adults, 26-59 years, </w:t>
            </w: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n=17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6D6C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bLf capsule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0mg/d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red cabbage super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ide dismutase 68 mg/d, vitamin C -</w:t>
            </w:r>
          </w:p>
          <w:p w14:paraId="161A3FB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120 mg/d, beta-carotene 0.8 mg/d, vitamin E 7mg/d, selenium yeast 25 </w:t>
            </w: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/d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753A" w14:textId="052B68E3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 x 20mg </w:t>
            </w:r>
            <w:r w:rsidR="00583FF8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capsule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twice daily, NFD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DD74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88B80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10 day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C779B" w14:textId="09F04E89" w:rsidR="00C8027C" w:rsidRPr="008D5626" w:rsidRDefault="00A973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LPS +/- 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>stimulated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>peripheral blood culture</w:t>
            </w:r>
            <w:r w:rsidR="001F7ABD" w:rsidRPr="008D56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CC5416F" w14:textId="5BC8EA2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? IL-6</w:t>
            </w:r>
            <w:r w:rsidR="00583FF8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66C2E24" w14:textId="45CADA3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TNFα</w:t>
            </w:r>
            <w:r w:rsidR="00583FF8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44A5021B" w14:textId="77613B82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? Whole blood cell count</w:t>
            </w:r>
            <w:r w:rsidR="00583FF8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8027C" w:rsidRPr="008D5626" w14:paraId="137D528E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9F83" w14:textId="43DC6FD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imecki, 1999 (Poland)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W1lY2tpPC9BdXRob3I+PFllYXI+MTk5OTwvWWVhcj48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W1lY2tpPC9BdXRob3I+PFllYXI+MTk5OTwvWWVhcj48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="002D18E9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01E10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y adults, 25-55 years, </w:t>
            </w: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n=27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E0B80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bLf capsule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mg/</w:t>
            </w:r>
            <w:proofErr w:type="gramStart"/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proofErr w:type="gramEnd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mg/d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mg 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C1679" w14:textId="0AAD9F4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1 x </w:t>
            </w:r>
            <w:r w:rsidR="00B833E3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capsule (either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2mg</w:t>
            </w:r>
            <w:r w:rsidR="00B833E3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10mg</w:t>
            </w:r>
            <w:r w:rsidR="00B833E3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50mg</w:t>
            </w:r>
            <w:r w:rsidR="00B833E3" w:rsidRPr="008D56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daily, NF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70C3A" w14:textId="1691E00C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lacebo capsule (lactose</w:t>
            </w:r>
            <w:r w:rsidR="00B833E3" w:rsidRPr="008D5626">
              <w:rPr>
                <w:rFonts w:ascii="Times New Roman" w:hAnsi="Times New Roman" w:cs="Times New Roman"/>
                <w:sz w:val="24"/>
                <w:szCs w:val="24"/>
              </w:rPr>
              <w:t>, NFD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833E3" w:rsidRPr="008D5626">
              <w:rPr>
                <w:rFonts w:ascii="Times New Roman" w:hAnsi="Times New Roman" w:cs="Times New Roman"/>
                <w:sz w:val="24"/>
                <w:szCs w:val="24"/>
              </w:rPr>
              <w:t>, once dail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CF90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AEB05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% Neutrophils in peripheral blood:</w:t>
            </w:r>
          </w:p>
          <w:p w14:paraId="77B6F85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L/2mg/10mg/50mg</w:t>
            </w:r>
          </w:p>
          <w:p w14:paraId="41629738" w14:textId="2B9A449D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/↑</w:t>
            </w:r>
            <w:r w:rsidR="004044CE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/↑</w:t>
            </w:r>
            <w:r w:rsidR="004044CE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/↑</w:t>
            </w:r>
            <w:r w:rsidR="004044CE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7E50295D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Unstimulated peripheral blood culture:</w:t>
            </w:r>
          </w:p>
          <w:p w14:paraId="644FD5C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PL/2mg/10mg/50mg</w:t>
            </w:r>
          </w:p>
          <w:p w14:paraId="65CA5E4F" w14:textId="5D280F5D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/↔/↓</w:t>
            </w:r>
            <w:r w:rsidR="00635B10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/↔</w:t>
            </w:r>
          </w:p>
          <w:p w14:paraId="1F90DD0F" w14:textId="58533FBE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Fα ↔/↔/↓</w:t>
            </w:r>
            <w:r w:rsidR="00635B10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/↔</w:t>
            </w:r>
          </w:p>
        </w:tc>
      </w:tr>
      <w:tr w:rsidR="00C8027C" w:rsidRPr="008D5626" w14:paraId="50D07699" w14:textId="77777777" w:rsidTr="00D37A6F">
        <w:trPr>
          <w:trHeight w:val="340"/>
        </w:trPr>
        <w:tc>
          <w:tcPr>
            <w:tcW w:w="169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7C66322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uthor, Year (Country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0D5DF3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Participants</w:t>
            </w:r>
            <w:r w:rsidRPr="008D5626">
              <w:rPr>
                <w:rFonts w:ascii="Times New Roman" w:hAnsi="Times New Roman" w:cs="Times New Roman"/>
                <w:bCs/>
                <w:sz w:val="24"/>
                <w:szCs w:val="24"/>
              </w:rPr>
              <w:t>, age, n</w:t>
            </w:r>
          </w:p>
        </w:tc>
        <w:tc>
          <w:tcPr>
            <w:tcW w:w="24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7E17FAD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ention, </w:t>
            </w:r>
          </w:p>
          <w:p w14:paraId="40EBCDE3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daily dose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146669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Protoco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4DA829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trol,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daily dos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DD210C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24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EDBC98F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Effect of intervention on respiratory tract infections</w:t>
            </w:r>
          </w:p>
        </w:tc>
      </w:tr>
      <w:tr w:rsidR="00C8027C" w:rsidRPr="008D5626" w14:paraId="2C45A856" w14:textId="77777777" w:rsidTr="00D37A6F">
        <w:trPr>
          <w:trHeight w:val="340"/>
        </w:trPr>
        <w:tc>
          <w:tcPr>
            <w:tcW w:w="13605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AAF7" w14:textId="77777777" w:rsidR="00C8027C" w:rsidRPr="008D5626" w:rsidRDefault="00C8027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</w:p>
        </w:tc>
      </w:tr>
      <w:tr w:rsidR="00C8027C" w:rsidRPr="008D5626" w14:paraId="73872EF7" w14:textId="77777777" w:rsidTr="00D37A6F">
        <w:trPr>
          <w:trHeight w:val="340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7C695" w14:textId="0A89734A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Shin, 2018 (Japan)</w:t>
            </w:r>
            <w:r w:rsidR="00D37A6F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7A6F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uPC9BdXRob3I+PFllYXI+MjAxODwvWWVhcj48UmVj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luPC9BdXRob3I+PFllYXI+MjAxODwvWWVhcj48UmVj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</w:fldData>
              </w:fldCha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A147A7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37A6F" w:rsidRPr="008D5626">
              <w:rPr>
                <w:rFonts w:ascii="Times New Roman" w:hAnsi="Times New Roman" w:cs="Times New Roman"/>
                <w:sz w:val="24"/>
                <w:szCs w:val="24"/>
              </w:rPr>
            </w:r>
            <w:r w:rsidR="00D37A6F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147A7" w:rsidRPr="008D5626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="00D37A6F" w:rsidRPr="008D562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A05B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Healthy adults, 20-65 years, </w:t>
            </w:r>
            <w:r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65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A112C" w14:textId="5A2EB8A1" w:rsidR="00C8027C" w:rsidRPr="008D5626" w:rsidRDefault="00BE54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Lf tablet, </w:t>
            </w:r>
            <w:r w:rsidR="00C8027C" w:rsidRPr="008D5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mg/d</w:t>
            </w:r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C41DF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proofErr w:type="spellStart"/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>lactoperoxidase</w:t>
            </w:r>
            <w:proofErr w:type="spellEnd"/>
            <w:r w:rsidR="00C8027C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7.8mg/d </w:t>
            </w:r>
            <w:r w:rsidR="007C41DF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C8027C" w:rsidRPr="008D56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e oxidase 7.8mg/d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1C111" w14:textId="0981E711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1 x 20mg </w:t>
            </w:r>
            <w:r w:rsidR="007E79EB" w:rsidRPr="008D5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7C41DF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Lf </w:t>
            </w:r>
            <w:r w:rsidR="00AE2761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tablet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three times daily for sucking during travel or ambu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7B3A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C0F94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E5A62" w14:textId="3C4E913B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Influenza infection</w:t>
            </w:r>
            <w:r w:rsidR="00AE2761" w:rsidRPr="008D562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EAE559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 Incidence</w:t>
            </w:r>
          </w:p>
          <w:p w14:paraId="11166297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 Duration</w:t>
            </w:r>
          </w:p>
          <w:p w14:paraId="22D10171" w14:textId="17B8FDAA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Common cold</w:t>
            </w:r>
            <w:r w:rsidR="00035C99" w:rsidRPr="008D562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7E79EB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  <w:p w14:paraId="47310393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 Incidence</w:t>
            </w:r>
          </w:p>
          <w:p w14:paraId="3E62E8BB" w14:textId="77777777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↔ Duration</w:t>
            </w:r>
          </w:p>
        </w:tc>
      </w:tr>
      <w:tr w:rsidR="00C8027C" w:rsidRPr="008D5626" w14:paraId="3871AAFD" w14:textId="77777777" w:rsidTr="00D37A6F">
        <w:trPr>
          <w:trHeight w:val="340"/>
        </w:trPr>
        <w:tc>
          <w:tcPr>
            <w:tcW w:w="136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9C30" w14:textId="13B4D234" w:rsidR="00C8027C" w:rsidRPr="008D5626" w:rsidRDefault="00C802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AD, Alzheimer’s disease; bLf, bovine lactoferrin; </w:t>
            </w:r>
            <w:r w:rsidR="003B6700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CD, cluster of differentiation;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ID, iron deficient; IDA iron deficiency </w:t>
            </w: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; IL, interleukin; IPD, individual participant data; </w:t>
            </w:r>
            <w:r w:rsidR="00076B72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Lf, lactoferrin;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LPS, lipopolysaccharide; N/A, not applicable; NFD, not further described; NR, not reported; PBMC, peripheral blood mononuclear cell, PHA, phytohemagglutinin; </w:t>
            </w:r>
            <w:r w:rsidR="00993070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PL, placebo;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PMNs, polymorphonuclear leukocytes; T2DM, type 2 diabetes mellitus; TNF, </w:t>
            </w:r>
            <w:proofErr w:type="spellStart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necrosis factor; ↓, significant decrease, ↑, significant increase, ↔, no change. 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Significant difference </w:t>
            </w:r>
            <w:r w:rsidR="00302A31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between groups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in post-intervention values.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2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</w:rPr>
              <w:t>Statistical analysis not pe</w:t>
            </w:r>
            <w:r w:rsidR="003B2706" w:rsidRPr="008D562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formed, </w:t>
            </w:r>
            <w:r w:rsidR="00B4058F" w:rsidRPr="008D5626">
              <w:rPr>
                <w:rFonts w:ascii="Times New Roman" w:hAnsi="Times New Roman" w:cs="Times New Roman"/>
                <w:sz w:val="24"/>
                <w:szCs w:val="24"/>
              </w:rPr>
              <w:t>indi</w:t>
            </w:r>
            <w:r w:rsidR="00A06AA5" w:rsidRPr="008D5626">
              <w:rPr>
                <w:rFonts w:ascii="Times New Roman" w:hAnsi="Times New Roman" w:cs="Times New Roman"/>
                <w:sz w:val="24"/>
                <w:szCs w:val="24"/>
              </w:rPr>
              <w:t>vidual participant data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 reported 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ly 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Significant </w:t>
            </w:r>
            <w:r w:rsidR="00112EE4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 w:rsidR="009C0F3D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within </w:t>
            </w:r>
            <w:r w:rsidR="00112EE4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intervention </w:t>
            </w:r>
            <w:r w:rsidR="009C0F3D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compared to baseline values.</w:t>
            </w:r>
            <w:r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055C82" w:rsidRPr="008D5626">
              <w:rPr>
                <w:rFonts w:ascii="Times New Roman" w:hAnsi="Times New Roman" w:cs="Times New Roman"/>
                <w:sz w:val="24"/>
                <w:szCs w:val="24"/>
              </w:rPr>
              <w:t xml:space="preserve">Details of cell type and virus stimulation unknown, methods not described. </w:t>
            </w:r>
            <w:r w:rsidR="00A31620" w:rsidRPr="008D56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055C82" w:rsidRPr="008D562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D5626">
              <w:rPr>
                <w:rFonts w:ascii="Times New Roman" w:hAnsi="Times New Roman" w:cs="Times New Roman"/>
                <w:sz w:val="24"/>
                <w:szCs w:val="24"/>
              </w:rPr>
              <w:t>ommon cold symptoms included fever, sore throat, cough, nasal secretion, sniffles, sputum, headache, joint pain, and muscle ache.</w:t>
            </w:r>
          </w:p>
        </w:tc>
      </w:tr>
    </w:tbl>
    <w:p w14:paraId="48B0C18C" w14:textId="77777777" w:rsidR="000F573C" w:rsidRPr="008D5626" w:rsidRDefault="000F573C"/>
    <w:p w14:paraId="0A8C9B37" w14:textId="77777777" w:rsidR="009E335F" w:rsidRPr="008D5626" w:rsidRDefault="009E335F"/>
    <w:p w14:paraId="148FE84D" w14:textId="77777777" w:rsidR="000F573C" w:rsidRPr="008D5626" w:rsidRDefault="000F573C">
      <w:pPr>
        <w:sectPr w:rsidR="000F573C" w:rsidRPr="008D5626" w:rsidSect="002A37F3">
          <w:pgSz w:w="16838" w:h="11906" w:orient="landscape"/>
          <w:pgMar w:top="1134" w:right="1440" w:bottom="1440" w:left="1440" w:header="426" w:footer="708" w:gutter="0"/>
          <w:cols w:space="708"/>
          <w:docGrid w:linePitch="360"/>
        </w:sectPr>
      </w:pPr>
    </w:p>
    <w:p w14:paraId="2207B4CF" w14:textId="6D99543E" w:rsidR="000F573C" w:rsidRPr="008D5626" w:rsidRDefault="004225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56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B443B2" w:rsidRPr="008D562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8D56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573C" w:rsidRPr="008D5626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4C52377" w14:textId="77777777" w:rsidR="00A147A7" w:rsidRPr="008D5626" w:rsidRDefault="000F573C" w:rsidP="00A147A7">
      <w:pPr>
        <w:pStyle w:val="EndNoteBibliography"/>
      </w:pPr>
      <w:r w:rsidRPr="008D5626">
        <w:fldChar w:fldCharType="begin"/>
      </w:r>
      <w:r w:rsidRPr="008D5626">
        <w:instrText xml:space="preserve"> ADDIN EN.REFLIST </w:instrText>
      </w:r>
      <w:r w:rsidRPr="008D5626">
        <w:fldChar w:fldCharType="separate"/>
      </w:r>
      <w:r w:rsidR="00A147A7" w:rsidRPr="008D5626">
        <w:t>1.</w:t>
      </w:r>
      <w:r w:rsidR="00A147A7" w:rsidRPr="008D5626">
        <w:tab/>
        <w:t>Bharadwaj, S, Naidu, TAG, Betageri, GV, Prasadarao, NV, Naidu, AS. Inflammatory responses improve with milk ribonuclease-enriched lactoferrin supplementation in postmenopausal women. Inflamm Res. [Randomized Controlled Trial</w:t>
      </w:r>
    </w:p>
    <w:p w14:paraId="4F967EA7" w14:textId="77777777" w:rsidR="00A147A7" w:rsidRPr="008D5626" w:rsidRDefault="00A147A7" w:rsidP="00A147A7">
      <w:pPr>
        <w:pStyle w:val="EndNoteBibliography"/>
        <w:spacing w:after="0"/>
      </w:pPr>
      <w:r w:rsidRPr="008D5626">
        <w:t>Research Support, Non-U.S. Gov't]. 2010 Nov;59(11):971-978.</w:t>
      </w:r>
    </w:p>
    <w:p w14:paraId="3DCD3044" w14:textId="77777777" w:rsidR="00A147A7" w:rsidRPr="008D5626" w:rsidRDefault="00A147A7" w:rsidP="00A147A7">
      <w:pPr>
        <w:pStyle w:val="EndNoteBibliography"/>
        <w:spacing w:after="0"/>
      </w:pPr>
      <w:r w:rsidRPr="008D5626">
        <w:t>2.</w:t>
      </w:r>
      <w:r w:rsidRPr="008D5626">
        <w:tab/>
        <w:t>Chen, K, Chai, L, Li, H, Zhang, Y, Xie, HM, Shang, J, Tian, W, Yang, P, Jiang, AC. Effect of bovine lactoferrin from iron-fortified formulas on diarrhea and respiratory tract infections of weaned infants in a randomized controlled trial. Nutrition. 2016 01 Feb;32(2):222-227.</w:t>
      </w:r>
    </w:p>
    <w:p w14:paraId="30FCD2DE" w14:textId="77777777" w:rsidR="00A147A7" w:rsidRPr="008D5626" w:rsidRDefault="00A147A7" w:rsidP="00A147A7">
      <w:pPr>
        <w:pStyle w:val="EndNoteBibliography"/>
        <w:spacing w:after="0"/>
      </w:pPr>
      <w:r w:rsidRPr="008D5626">
        <w:t>3.</w:t>
      </w:r>
      <w:r w:rsidRPr="008D5626">
        <w:tab/>
        <w:t>Derosa, G, D'Angelo, A, Maffioli, P. Change of some oxidative stress parameters after supplementation with whey protein isolate in patients with type 2 diabetes. Nutrition. 2020 05;73:110700.</w:t>
      </w:r>
    </w:p>
    <w:p w14:paraId="3839C562" w14:textId="77777777" w:rsidR="00A147A7" w:rsidRPr="008D5626" w:rsidRDefault="00A147A7" w:rsidP="00A147A7">
      <w:pPr>
        <w:pStyle w:val="EndNoteBibliography"/>
        <w:spacing w:after="0"/>
      </w:pPr>
      <w:r w:rsidRPr="008D5626">
        <w:t>4.</w:t>
      </w:r>
      <w:r w:rsidRPr="008D5626">
        <w:tab/>
        <w:t>Dix, C, Wright, O. Bioavailability of a Novel Form of Microencapsulated Bovine Lactoferrin and Its Effect on Inflammatory Markers and the Gut Microbiome: A Pilot Study. Nutrients. 2018 Aug 17;10(8).</w:t>
      </w:r>
    </w:p>
    <w:p w14:paraId="6EEF21DB" w14:textId="77777777" w:rsidR="00A147A7" w:rsidRPr="008D5626" w:rsidRDefault="00A147A7" w:rsidP="00A147A7">
      <w:pPr>
        <w:pStyle w:val="EndNoteBibliography"/>
        <w:spacing w:after="0"/>
      </w:pPr>
      <w:r w:rsidRPr="008D5626">
        <w:t>5.</w:t>
      </w:r>
      <w:r w:rsidRPr="008D5626">
        <w:tab/>
        <w:t>Fujishima, H, Okada, N, Matsumoto, K, Shimizu, E, Fukuda, S, Tomita, M. Conjunctival injection reduction in patients with atopic keratoconjunctivitis due to synergic effect of bovine enteric-coated lactoferrin in 0.1% tacrolimus ophthalmic suspension. Journal of Clinical Medicine. 2020 October;9(10):1-9.</w:t>
      </w:r>
    </w:p>
    <w:p w14:paraId="7E598742" w14:textId="77777777" w:rsidR="00A147A7" w:rsidRPr="008D5626" w:rsidRDefault="00A147A7" w:rsidP="00A147A7">
      <w:pPr>
        <w:pStyle w:val="EndNoteBibliography"/>
        <w:spacing w:after="0"/>
      </w:pPr>
      <w:r w:rsidRPr="008D5626">
        <w:t>6.</w:t>
      </w:r>
      <w:r w:rsidRPr="008D5626">
        <w:tab/>
        <w:t>Genazzani, AD, Santagni, S, Ricchieri, F, Campedelli, A, Rattighieri, E, Chierchia, E, Marini, G, Despini, G, Prati, A, Simoncini, T. Myo-inositol modulates insulin and luteinizing hormone secretion in normal weight patients with polycystic ovary syndrome. J Obstet Gynaecol Res. 2014 May;40(5):1353-1360.</w:t>
      </w:r>
    </w:p>
    <w:p w14:paraId="10B79D8E" w14:textId="77777777" w:rsidR="00A147A7" w:rsidRPr="008D5626" w:rsidRDefault="00A147A7" w:rsidP="00A147A7">
      <w:pPr>
        <w:pStyle w:val="EndNoteBibliography"/>
      </w:pPr>
      <w:r w:rsidRPr="008D5626">
        <w:lastRenderedPageBreak/>
        <w:t>7.</w:t>
      </w:r>
      <w:r w:rsidRPr="008D5626">
        <w:tab/>
        <w:t>Ishikado, A, Imanaka, H, Kotani, M, Fujita, A, Mitsuishi, Y, Kanemitsu, T, Tamura, Y, Makino, T. Liposomal lactoferrin induced significant increase of the interferon-alpha (IFN-alpha) producibility in healthy volunteers. Biofactors. [Clinical Trial</w:t>
      </w:r>
    </w:p>
    <w:p w14:paraId="55A5557F" w14:textId="77777777" w:rsidR="00A147A7" w:rsidRPr="008D5626" w:rsidRDefault="00A147A7" w:rsidP="00A147A7">
      <w:pPr>
        <w:pStyle w:val="EndNoteBibliography"/>
        <w:spacing w:after="0"/>
      </w:pPr>
      <w:r w:rsidRPr="008D5626">
        <w:t>Controlled Clinical Trial]. 2004;21(1-4):69-72.</w:t>
      </w:r>
    </w:p>
    <w:p w14:paraId="4B2D147D" w14:textId="77777777" w:rsidR="00A147A7" w:rsidRPr="008D5626" w:rsidRDefault="00A147A7" w:rsidP="00A147A7">
      <w:pPr>
        <w:pStyle w:val="EndNoteBibliography"/>
        <w:spacing w:after="0"/>
      </w:pPr>
      <w:r w:rsidRPr="008D5626">
        <w:t>8.</w:t>
      </w:r>
      <w:r w:rsidRPr="008D5626">
        <w:tab/>
        <w:t>Ishikado, A, Uesaki, S, Suido, H, Nomura, Y, Sumikawa, K, Maeda, M, Miyauchi, M, Takata, T, Makino, T. Human trial of liposomal lactoferrin supplementation for periodontal disease. Biological and Pharmaceutical Bulletin. 2010;33(10):1758-1762.</w:t>
      </w:r>
    </w:p>
    <w:p w14:paraId="73D4B189" w14:textId="77777777" w:rsidR="00A147A7" w:rsidRPr="008D5626" w:rsidRDefault="00A147A7" w:rsidP="00A147A7">
      <w:pPr>
        <w:pStyle w:val="EndNoteBibliography"/>
        <w:spacing w:after="0"/>
      </w:pPr>
      <w:r w:rsidRPr="008D5626">
        <w:t>9.</w:t>
      </w:r>
      <w:r w:rsidRPr="008D5626">
        <w:tab/>
        <w:t>Kawakami, H, Park, H, Park, S, Kuwata, H, Shephard, RJ, Aoyagi, Y. Effects of enteric-coated lactoferrin supplementation on the immune function of elderly individuals: A randomised, double-blind, placebo-controlled trial. International Dairy Journal. 2015;47:79-85.</w:t>
      </w:r>
    </w:p>
    <w:p w14:paraId="4C494317" w14:textId="77777777" w:rsidR="00A147A7" w:rsidRPr="008D5626" w:rsidRDefault="00A147A7" w:rsidP="00A147A7">
      <w:pPr>
        <w:pStyle w:val="EndNoteBibliography"/>
        <w:spacing w:after="0"/>
      </w:pPr>
      <w:r w:rsidRPr="008D5626">
        <w:t>10.</w:t>
      </w:r>
      <w:r w:rsidRPr="008D5626">
        <w:tab/>
        <w:t>King, JC, Jr., Cummings, GE, Guo, N, Trivedi, L, Readmond, BX, Keane, V, Feigelman, S, de Waard, R. A double-blind, placebo-controlled, pilot study of bovine lactoferrin supplementation in bottle-fed infants. J Pediatr Gastroenterol Nutr. 2007 Feb;44(2):245-251.</w:t>
      </w:r>
    </w:p>
    <w:p w14:paraId="327781D3" w14:textId="77777777" w:rsidR="00A147A7" w:rsidRPr="008D5626" w:rsidRDefault="00A147A7" w:rsidP="00A147A7">
      <w:pPr>
        <w:pStyle w:val="EndNoteBibliography"/>
        <w:spacing w:after="0"/>
      </w:pPr>
      <w:r w:rsidRPr="008D5626">
        <w:t>11.</w:t>
      </w:r>
      <w:r w:rsidRPr="008D5626">
        <w:tab/>
        <w:t>Kozu, T, Iinuma, G, Ohashi, Y, Saito, Y, Akasu, T, Saito, D, Alexander, DB, Iigo, M, Kakizoe, T, Tsuda, H. Effect of orally administered bovine lactoferrin on the growth of adenomatous colorectal polyps in a randomized, placebo-controlled clinical trial. Cancer Prevention Research. 2009;2(11):975-983.</w:t>
      </w:r>
    </w:p>
    <w:p w14:paraId="3FE75932" w14:textId="77777777" w:rsidR="00A147A7" w:rsidRPr="008D5626" w:rsidRDefault="00A147A7" w:rsidP="00A147A7">
      <w:pPr>
        <w:pStyle w:val="EndNoteBibliography"/>
      </w:pPr>
      <w:r w:rsidRPr="008D5626">
        <w:t>12.</w:t>
      </w:r>
      <w:r w:rsidRPr="008D5626">
        <w:tab/>
        <w:t>Lepanto, MS, Rosa, L, Cutone, A, Conte, MP, Paesano, R, Valenti, P. Efficacy of Lactoferrin Oral Administration in the Treatment of Anemia and Anemia of Inflammation in Pregnant and Non-pregnant Women: An Interventional Study. Frontiers in Immunology. [Clinical Trial</w:t>
      </w:r>
    </w:p>
    <w:p w14:paraId="56F78FBE" w14:textId="77777777" w:rsidR="00A147A7" w:rsidRPr="008D5626" w:rsidRDefault="00A147A7" w:rsidP="00A147A7">
      <w:pPr>
        <w:pStyle w:val="EndNoteBibliography"/>
        <w:spacing w:after="0"/>
      </w:pPr>
      <w:r w:rsidRPr="008D5626">
        <w:t>Research Support, Non-U.S. Gov't]. 2018;9:2123.</w:t>
      </w:r>
    </w:p>
    <w:p w14:paraId="386C37BD" w14:textId="77777777" w:rsidR="00A147A7" w:rsidRPr="008D5626" w:rsidRDefault="00A147A7" w:rsidP="00A147A7">
      <w:pPr>
        <w:pStyle w:val="EndNoteBibliography"/>
        <w:spacing w:after="0"/>
      </w:pPr>
      <w:r w:rsidRPr="008D5626">
        <w:lastRenderedPageBreak/>
        <w:t>13.</w:t>
      </w:r>
      <w:r w:rsidRPr="008D5626">
        <w:tab/>
        <w:t>Li, F, Wu, SS, Berseth, CL, Harris, CL, Richards, JD, Wampler, JL, Zhuang, W, Cleghorn, G, Rudolph, CD, Liu, B, Shaddy, DJ, Colombo, J. Improved Neurodevelopmental Outcomes Associated with Bovine Milk Fat Globule Membrane and Lactoferrin in Infant Formula: A Randomized, Controlled Trial. Journal of Pediatrics. 2019 December;215:24-31.e28.</w:t>
      </w:r>
    </w:p>
    <w:p w14:paraId="7C2112C4" w14:textId="77777777" w:rsidR="00A147A7" w:rsidRPr="008D5626" w:rsidRDefault="00A147A7" w:rsidP="00A147A7">
      <w:pPr>
        <w:pStyle w:val="EndNoteBibliography"/>
        <w:spacing w:after="0"/>
      </w:pPr>
      <w:r w:rsidRPr="008D5626">
        <w:t>14.</w:t>
      </w:r>
      <w:r w:rsidRPr="008D5626">
        <w:tab/>
        <w:t>Mohamed, WA, Schaalan, MF. Antidiabetic efficacy of lactoferrin in type 2 diabetic pediatrics; controlling impact on PPAR-gamma, SIRT-1, and TLR4 downstream signaling pathway. Diabetol Metab Syndr. 2018;10:89.</w:t>
      </w:r>
    </w:p>
    <w:p w14:paraId="61629E41" w14:textId="77777777" w:rsidR="00A147A7" w:rsidRPr="008D5626" w:rsidRDefault="00A147A7" w:rsidP="00A147A7">
      <w:pPr>
        <w:pStyle w:val="EndNoteBibliography"/>
        <w:spacing w:after="0"/>
      </w:pPr>
      <w:r w:rsidRPr="008D5626">
        <w:t>15.</w:t>
      </w:r>
      <w:r w:rsidRPr="008D5626">
        <w:tab/>
        <w:t>Mohamed, WA, Salama, RM, Schaalan, MF. A pilot study on the effect of lactoferrin on Alzheimer's disease pathological sequelae: Impact of the p-Akt/PTEN pathway. Biomed Pharmacother. [Randomized Controlled Trial]. 2019 Mar;111:714-723.</w:t>
      </w:r>
    </w:p>
    <w:p w14:paraId="3BDABEDE" w14:textId="77777777" w:rsidR="00A147A7" w:rsidRPr="008D5626" w:rsidRDefault="00A147A7" w:rsidP="00A147A7">
      <w:pPr>
        <w:pStyle w:val="EndNoteBibliography"/>
        <w:spacing w:after="0"/>
      </w:pPr>
      <w:r w:rsidRPr="008D5626">
        <w:t>16.</w:t>
      </w:r>
      <w:r w:rsidRPr="008D5626">
        <w:tab/>
        <w:t>Motoki, N, Mizuki, M, Tsukahara, T, Miyakawa, M, Kubo, S, Oda, H, Tanaka, M, Yamauchi, K, Abe, F, Nomiyama, T. Effects of Lactoferrin-Fortified Formula on Acute Gastrointestinal Symptoms in Children Aged 12-32 Months: A Randomized, Double-Blind, Placebo-Controlled Trial. Frontiers in pediatrics. 2020;8:233-233.</w:t>
      </w:r>
    </w:p>
    <w:p w14:paraId="354FFE63" w14:textId="77777777" w:rsidR="00A147A7" w:rsidRPr="008D5626" w:rsidRDefault="00A147A7" w:rsidP="00A147A7">
      <w:pPr>
        <w:pStyle w:val="EndNoteBibliography"/>
        <w:spacing w:after="0"/>
      </w:pPr>
      <w:r w:rsidRPr="008D5626">
        <w:t>17.</w:t>
      </w:r>
      <w:r w:rsidRPr="008D5626">
        <w:tab/>
        <w:t>Mulder, AM, Connellan, PA, Oliver, CJ, Morris, CA, Stevenson, LM. Bovine lactoferrin supplementation supports immune and antioxidant status in healthy human males. Nutr Res. 2008 Sep;28(9):583-589.</w:t>
      </w:r>
    </w:p>
    <w:p w14:paraId="2108A073" w14:textId="77777777" w:rsidR="00A147A7" w:rsidRPr="008D5626" w:rsidRDefault="00A147A7" w:rsidP="00A147A7">
      <w:pPr>
        <w:pStyle w:val="EndNoteBibliography"/>
        <w:spacing w:after="0"/>
      </w:pPr>
      <w:r w:rsidRPr="008D5626">
        <w:t>18.</w:t>
      </w:r>
      <w:r w:rsidRPr="008D5626">
        <w:tab/>
        <w:t>Oda, H, Wakabayashi, H, Tanaka, M, Yamauchi, K, Sugita, C, Yoshida, H, Abe, F, Sonoda, T, Kurokawa, M. Effects of lactoferrin on infectious diseases in Japanese summer: A randomized, double-blinded, placebo-controlled trial. J Microbiol Immunol Infect. 2020 Feb 26.</w:t>
      </w:r>
    </w:p>
    <w:p w14:paraId="506F34C8" w14:textId="77777777" w:rsidR="00A147A7" w:rsidRPr="008D5626" w:rsidRDefault="00A147A7" w:rsidP="00A147A7">
      <w:pPr>
        <w:pStyle w:val="EndNoteBibliography"/>
        <w:spacing w:after="0"/>
      </w:pPr>
      <w:r w:rsidRPr="008D5626">
        <w:t>19.</w:t>
      </w:r>
      <w:r w:rsidRPr="008D5626">
        <w:tab/>
        <w:t>Paesano, R, Pietropaoli, M, Gessani, S, Valenti, P. The influence of lactoferrin, orally administered, on systemic iron homeostasis in pregnant women suffering of iron deficiency and iron deficiency anaemia. Biochimie. 2009 Jan;91(1):44-51.</w:t>
      </w:r>
    </w:p>
    <w:p w14:paraId="2B99B8EE" w14:textId="77777777" w:rsidR="00A147A7" w:rsidRPr="008D5626" w:rsidRDefault="00A147A7" w:rsidP="00A147A7">
      <w:pPr>
        <w:pStyle w:val="EndNoteBibliography"/>
      </w:pPr>
      <w:r w:rsidRPr="008D5626">
        <w:lastRenderedPageBreak/>
        <w:t>20.</w:t>
      </w:r>
      <w:r w:rsidRPr="008D5626">
        <w:tab/>
        <w:t>Paesano, R, Berlutti, F, Pietropaoli, M, Pantanella, F, Pacifici, E, Goolsbee, W, Valenti, P. Lactoferrin efficacy versus ferrous sulfate in curing iron deficiency and iron deficiency anemia in pregnant women. BioMetals. [Comparative Study</w:t>
      </w:r>
    </w:p>
    <w:p w14:paraId="2EA9155B" w14:textId="77777777" w:rsidR="00A147A7" w:rsidRPr="008D5626" w:rsidRDefault="00A147A7" w:rsidP="00A147A7">
      <w:pPr>
        <w:pStyle w:val="EndNoteBibliography"/>
      </w:pPr>
      <w:r w:rsidRPr="008D5626">
        <w:t>Research Support, Non-U.S. Gov't</w:t>
      </w:r>
    </w:p>
    <w:p w14:paraId="00E0FB9D" w14:textId="77777777" w:rsidR="00A147A7" w:rsidRPr="008D5626" w:rsidRDefault="00A147A7" w:rsidP="00A147A7">
      <w:pPr>
        <w:pStyle w:val="EndNoteBibliography"/>
        <w:spacing w:after="0"/>
      </w:pPr>
      <w:r w:rsidRPr="008D5626">
        <w:t>Review]. 2010 Jun;23(3):411-417.</w:t>
      </w:r>
    </w:p>
    <w:p w14:paraId="63DC16DB" w14:textId="77777777" w:rsidR="00A147A7" w:rsidRPr="008D5626" w:rsidRDefault="00A147A7" w:rsidP="00A147A7">
      <w:pPr>
        <w:pStyle w:val="EndNoteBibliography"/>
      </w:pPr>
      <w:r w:rsidRPr="008D5626">
        <w:t>21.</w:t>
      </w:r>
      <w:r w:rsidRPr="008D5626">
        <w:tab/>
        <w:t>Paesano, R, Pietropaoli, M, Berlutti, F, Valenti, P. Bovine lactoferrin in preventing preterm delivery associated with sterile inflammation. Biochemistry &amp; Cell Biology. [Clinical Trial</w:t>
      </w:r>
    </w:p>
    <w:p w14:paraId="11E0EB8E" w14:textId="77777777" w:rsidR="00A147A7" w:rsidRPr="008D5626" w:rsidRDefault="00A147A7" w:rsidP="00A147A7">
      <w:pPr>
        <w:pStyle w:val="EndNoteBibliography"/>
        <w:spacing w:after="0"/>
      </w:pPr>
      <w:r w:rsidRPr="008D5626">
        <w:t>Research Support, Non-U.S. Gov't]. 2012 Jun;90(3):468-475.</w:t>
      </w:r>
    </w:p>
    <w:p w14:paraId="713EE288" w14:textId="77777777" w:rsidR="00A147A7" w:rsidRPr="008D5626" w:rsidRDefault="00A147A7" w:rsidP="00A147A7">
      <w:pPr>
        <w:pStyle w:val="EndNoteBibliography"/>
        <w:spacing w:after="0"/>
      </w:pPr>
      <w:r w:rsidRPr="008D5626">
        <w:t>22.</w:t>
      </w:r>
      <w:r w:rsidRPr="008D5626">
        <w:tab/>
        <w:t>Paesano, R, Pacifici, E, Benedetti, S, Berlutti, F, Frioni, A, Polimeni, A, Valenti, P. Safety and efficacy of lactoferrin versus ferrous sulphate in curing iron deficiency and iron deficiency anaemia in hereditary thrombophilia pregnant women: an interventional study. BioMetals. [In Press]. 2014:1-8.</w:t>
      </w:r>
    </w:p>
    <w:p w14:paraId="0764368B" w14:textId="77777777" w:rsidR="00A147A7" w:rsidRPr="008D5626" w:rsidRDefault="00A147A7" w:rsidP="00A147A7">
      <w:pPr>
        <w:pStyle w:val="EndNoteBibliography"/>
        <w:spacing w:after="0"/>
      </w:pPr>
      <w:r w:rsidRPr="008D5626">
        <w:t>23.</w:t>
      </w:r>
      <w:r w:rsidRPr="008D5626">
        <w:tab/>
        <w:t>Pregliasco, F, Anselmi, G, Fonte, L, Giussani, F, Schieppati, S, Soletti, L. A new chance of preventing winter diseases by the administration of synbiotic formulations. J Clin Gastroenterol. [Randomized Controlled Trial]. 2008 Sep;42 Suppl 3 Pt 2:S224-233.</w:t>
      </w:r>
    </w:p>
    <w:p w14:paraId="0C02EEE9" w14:textId="77777777" w:rsidR="00A147A7" w:rsidRPr="008D5626" w:rsidRDefault="00A147A7" w:rsidP="00A147A7">
      <w:pPr>
        <w:pStyle w:val="EndNoteBibliography"/>
        <w:spacing w:after="0"/>
      </w:pPr>
      <w:r w:rsidRPr="008D5626">
        <w:t>24.</w:t>
      </w:r>
      <w:r w:rsidRPr="008D5626">
        <w:tab/>
        <w:t>Rosa, L, Lepanto, MS, Cutone, A, Siciliano, RA, Paesano, R, Costi, R, Musci, G, Valenti, P. Influence of oral administration mode on the efficacy of commercial bovine Lactoferrin against iron and inflammatory homeostasis disorders. Biometals. 2020 Jun;33(2-3):159-168.</w:t>
      </w:r>
    </w:p>
    <w:p w14:paraId="6672B21B" w14:textId="77777777" w:rsidR="00A147A7" w:rsidRPr="008D5626" w:rsidRDefault="00A147A7" w:rsidP="00A147A7">
      <w:pPr>
        <w:pStyle w:val="EndNoteBibliography"/>
        <w:spacing w:after="0"/>
      </w:pPr>
      <w:r w:rsidRPr="008D5626">
        <w:t>25.</w:t>
      </w:r>
      <w:r w:rsidRPr="008D5626">
        <w:tab/>
        <w:t>Saraceno, R, Gramiccia, T, Chimenti, S, Valenti, P, Pietropaoli, M, Bianchi, L. Topical lactoferrin can improve stable psoriatic plaque. G Ital Dermatol Venereol. 2014 Jun;149(3):335-340.</w:t>
      </w:r>
    </w:p>
    <w:p w14:paraId="57EE4713" w14:textId="77777777" w:rsidR="00A147A7" w:rsidRPr="008D5626" w:rsidRDefault="00A147A7" w:rsidP="00A147A7">
      <w:pPr>
        <w:pStyle w:val="EndNoteBibliography"/>
        <w:spacing w:after="0"/>
      </w:pPr>
      <w:r w:rsidRPr="008D5626">
        <w:lastRenderedPageBreak/>
        <w:t>26.</w:t>
      </w:r>
      <w:r w:rsidRPr="008D5626">
        <w:tab/>
        <w:t>Shin, K, Wakabayashi, H, Sugita, C, Yoshida, H, Sato, K, Sonoda, T, Yamauchi, K, Abe, F, Kurokawa, M. Effects of orally administered lactoferrin and lactoperoxidase on symptoms of the common cold. Int J Health Sci (Qassim). 2018 Sep-Oct;12(5):44-50.</w:t>
      </w:r>
    </w:p>
    <w:p w14:paraId="3B359676" w14:textId="77777777" w:rsidR="00A147A7" w:rsidRPr="008D5626" w:rsidRDefault="00A147A7" w:rsidP="00A147A7">
      <w:pPr>
        <w:pStyle w:val="EndNoteBibliography"/>
        <w:spacing w:after="0"/>
      </w:pPr>
      <w:r w:rsidRPr="008D5626">
        <w:t>27.</w:t>
      </w:r>
      <w:r w:rsidRPr="008D5626">
        <w:tab/>
        <w:t>Takeuchi, Y, Yamamura, T, Takahashi, S, Katayose, K, Kohga, S, Takase, M, Imawari, M. Long-term enteral immunonutrition containing lactoferrin in tube-fed bedridden patients: Immunological and nutritional status. Journal of the American College of Nutrition. 2012;31(3):206-213.</w:t>
      </w:r>
    </w:p>
    <w:p w14:paraId="19EFE2DA" w14:textId="77777777" w:rsidR="00A147A7" w:rsidRPr="008D5626" w:rsidRDefault="00A147A7" w:rsidP="00A147A7">
      <w:pPr>
        <w:pStyle w:val="EndNoteBibliography"/>
        <w:spacing w:after="0"/>
      </w:pPr>
      <w:r w:rsidRPr="008D5626">
        <w:t>28.</w:t>
      </w:r>
      <w:r w:rsidRPr="008D5626">
        <w:tab/>
        <w:t>Tong, PL, West, NP, Cox, AJ, Gebski, VJ, Watts, AM, Dodds, A, de St Groth, BF, Cripps, AW, Shumack, S. Oral supplementation with bovine whey-derived Ig-rich fraction and lactoferrin improves SCORAD and DLQI in atopic dermatitis. Journal of Dermatological Science. [Letter]. 2017 01 Feb;85(2):143-146.</w:t>
      </w:r>
    </w:p>
    <w:p w14:paraId="6069072E" w14:textId="77777777" w:rsidR="00A147A7" w:rsidRPr="008D5626" w:rsidRDefault="00A147A7" w:rsidP="00A147A7">
      <w:pPr>
        <w:pStyle w:val="EndNoteBibliography"/>
        <w:spacing w:after="0"/>
      </w:pPr>
      <w:r w:rsidRPr="008D5626">
        <w:t>29.</w:t>
      </w:r>
      <w:r w:rsidRPr="008D5626">
        <w:tab/>
        <w:t>Van Splunter, M, Perdijk, O, Fick-Brinkhof, H, Feitsma, AL, Floris-Vollenbroek, EG, Meijer, B, Brugman, S, Savelkoul, HFJ, Van Hoffen, E, Van Neerven, RJJ. Bovine lactoferrin enhances TLR7-mediated responses in plasmacytoid dendritic cells in elderly women: Results from a nutritional intervention study with bovine lactoferrin, GOS and Vitamin D. Frontiers in Immunology. 2018;9(NOV).</w:t>
      </w:r>
    </w:p>
    <w:p w14:paraId="0D709D67" w14:textId="77777777" w:rsidR="00A147A7" w:rsidRPr="008D5626" w:rsidRDefault="00A147A7" w:rsidP="00A147A7">
      <w:pPr>
        <w:pStyle w:val="EndNoteBibliography"/>
        <w:spacing w:after="0"/>
      </w:pPr>
      <w:r w:rsidRPr="008D5626">
        <w:t>30.</w:t>
      </w:r>
      <w:r w:rsidRPr="008D5626">
        <w:tab/>
        <w:t>Vitetta, L, Coulson, S, Beck, SL, Gramotnev, H, Du, S, Lewis, S. The clinical efficacy of a bovine lactoferrin/whey protein Ig-rich fraction (Lf/IgF) for the common cold: a double blind randomized study. Complement Ther Med. 2013 Jun;21(3):164-171.</w:t>
      </w:r>
    </w:p>
    <w:p w14:paraId="7D7946B1" w14:textId="77777777" w:rsidR="00A147A7" w:rsidRPr="008D5626" w:rsidRDefault="00A147A7" w:rsidP="00A147A7">
      <w:pPr>
        <w:pStyle w:val="EndNoteBibliography"/>
        <w:spacing w:after="0"/>
      </w:pPr>
      <w:r w:rsidRPr="008D5626">
        <w:t>31.</w:t>
      </w:r>
      <w:r w:rsidRPr="008D5626">
        <w:tab/>
        <w:t>West, NP, Pyne, DB, Cripps, AW, Christophersen, CT, Conlon, MA, Fricker, PA. Gut balance, a synbiotic supplement, increases fecal Lactobacillus paracasei but has little effect on immunity in healthy physically active individuals. Gut Microbes. 2012 May/June;3(3):221-227.</w:t>
      </w:r>
    </w:p>
    <w:p w14:paraId="5EF68BD4" w14:textId="77777777" w:rsidR="00A147A7" w:rsidRPr="008D5626" w:rsidRDefault="00A147A7" w:rsidP="00A147A7">
      <w:pPr>
        <w:pStyle w:val="EndNoteBibliography"/>
        <w:spacing w:after="0"/>
      </w:pPr>
      <w:r w:rsidRPr="008D5626">
        <w:lastRenderedPageBreak/>
        <w:t>32.</w:t>
      </w:r>
      <w:r w:rsidRPr="008D5626">
        <w:tab/>
        <w:t>Yamauchi, K, Wakabayashi, H, Hashimoto, S, Teraguchi, S, Hayasawa, H, Tomita, M. Effects of orally administered bovine lactoferrin on the immune system of healthy volunteers. Adv Exp Med Biol. 1998;443:261-265.</w:t>
      </w:r>
    </w:p>
    <w:p w14:paraId="0AEA7BDF" w14:textId="77777777" w:rsidR="00A147A7" w:rsidRPr="008D5626" w:rsidRDefault="00A147A7" w:rsidP="00A147A7">
      <w:pPr>
        <w:pStyle w:val="EndNoteBibliography"/>
        <w:spacing w:after="0"/>
      </w:pPr>
      <w:r w:rsidRPr="008D5626">
        <w:t>33.</w:t>
      </w:r>
      <w:r w:rsidRPr="008D5626">
        <w:tab/>
        <w:t>Yen, MH, Chiu, CH, Huang, YC, Lin, TY. Effects of lactoferrin-containing formula in the prevention of enterovirus and rotavirus infection and impact on serum cytokine levels: A randomized trial. Chang Gung Medical Journal. 2011;34(4):395-402.</w:t>
      </w:r>
    </w:p>
    <w:p w14:paraId="4335C321" w14:textId="77777777" w:rsidR="00A147A7" w:rsidRPr="008D5626" w:rsidRDefault="00A147A7" w:rsidP="00A147A7">
      <w:pPr>
        <w:pStyle w:val="EndNoteBibliography"/>
        <w:spacing w:after="0"/>
      </w:pPr>
      <w:r w:rsidRPr="008D5626">
        <w:t>34.</w:t>
      </w:r>
      <w:r w:rsidRPr="008D5626">
        <w:tab/>
        <w:t>Zimecki, M, Wlaszczyk, A, Cheneau, P, Brunel, AS, Mazurier, J, Spik, G, Kubler, A. Immunoregulatory effects of a nutritional preparation containing bovine lactoferrin taken orally by healthy individuals. Archivum Immunologiae et Therapiae Experimentalis. 1998;46(4):231-240.</w:t>
      </w:r>
    </w:p>
    <w:p w14:paraId="0ED7BAD3" w14:textId="77777777" w:rsidR="00A147A7" w:rsidRPr="008D5626" w:rsidRDefault="00A147A7" w:rsidP="00A147A7">
      <w:pPr>
        <w:pStyle w:val="EndNoteBibliography"/>
        <w:spacing w:after="0"/>
      </w:pPr>
      <w:r w:rsidRPr="008D5626">
        <w:t>35.</w:t>
      </w:r>
      <w:r w:rsidRPr="008D5626">
        <w:tab/>
        <w:t>Zimecki, M, Spiegel, K, Wlaszczyk, A, Kubler, A, Kruzel, ML. Lactoferrin increases the output of neutrophil precursors and attenuates the spontaneous production of TNF-alpha and IL-6 by peripheral blood cells. Archivum Immunologiae et Therapiae Experimentalis. 1999;47(2):113-118.</w:t>
      </w:r>
    </w:p>
    <w:p w14:paraId="4289FCE6" w14:textId="77777777" w:rsidR="00A147A7" w:rsidRPr="008D5626" w:rsidRDefault="00A147A7" w:rsidP="00A147A7">
      <w:pPr>
        <w:pStyle w:val="EndNoteBibliography"/>
        <w:spacing w:after="0"/>
      </w:pPr>
      <w:r w:rsidRPr="008D5626">
        <w:t>36.</w:t>
      </w:r>
      <w:r w:rsidRPr="008D5626">
        <w:tab/>
        <w:t>Academy of Nutrition and Dietetics. Evidence Analysis Manual: Steps in the Academy Evidence Analysis Process. 4th ed. Chicago, IL: Academy of Nutrition and Dietetics,; 2016.</w:t>
      </w:r>
    </w:p>
    <w:p w14:paraId="05A9CDFE" w14:textId="1B37FB64" w:rsidR="00A147A7" w:rsidRPr="008D5626" w:rsidRDefault="00A147A7" w:rsidP="00A147A7">
      <w:pPr>
        <w:pStyle w:val="EndNoteBibliography"/>
      </w:pPr>
      <w:r w:rsidRPr="008D5626">
        <w:t>37.</w:t>
      </w:r>
      <w:r w:rsidRPr="008D5626">
        <w:tab/>
        <w:t xml:space="preserve">NHMRC additional levels of evidence and grades for recommendations for developers of guidelines. Canberra (Australia): National Health and Medical Research Council; 2009. Available from: </w:t>
      </w:r>
      <w:hyperlink r:id="rId8" w:history="1">
        <w:r w:rsidRPr="008D5626">
          <w:rPr>
            <w:rStyle w:val="Hyperlink"/>
          </w:rPr>
          <w:t>https://www.nhmrc.gov.au/_files_nhmrc/file/guidelines/developers/nhmrc_levels_grades_evidence_120423.pdf</w:t>
        </w:r>
      </w:hyperlink>
      <w:r w:rsidRPr="008D5626">
        <w:t>.</w:t>
      </w:r>
    </w:p>
    <w:p w14:paraId="4BA018EA" w14:textId="221473C3" w:rsidR="000F573C" w:rsidRDefault="000F573C">
      <w:r w:rsidRPr="008D5626">
        <w:fldChar w:fldCharType="end"/>
      </w:r>
    </w:p>
    <w:sectPr w:rsidR="000F573C" w:rsidSect="000F573C">
      <w:pgSz w:w="11906" w:h="16838"/>
      <w:pgMar w:top="1440" w:right="1440" w:bottom="1440" w:left="1440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48097" w14:textId="77777777" w:rsidR="007060CB" w:rsidRDefault="007060CB" w:rsidP="000F573C">
      <w:pPr>
        <w:spacing w:after="0" w:line="240" w:lineRule="auto"/>
      </w:pPr>
      <w:r>
        <w:separator/>
      </w:r>
    </w:p>
  </w:endnote>
  <w:endnote w:type="continuationSeparator" w:id="0">
    <w:p w14:paraId="2DCE7289" w14:textId="77777777" w:rsidR="007060CB" w:rsidRDefault="007060CB" w:rsidP="000F5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218F0" w14:textId="77777777" w:rsidR="007060CB" w:rsidRDefault="007060CB" w:rsidP="000F573C">
      <w:pPr>
        <w:spacing w:after="0" w:line="240" w:lineRule="auto"/>
      </w:pPr>
      <w:r>
        <w:separator/>
      </w:r>
    </w:p>
  </w:footnote>
  <w:footnote w:type="continuationSeparator" w:id="0">
    <w:p w14:paraId="7D3D364C" w14:textId="77777777" w:rsidR="007060CB" w:rsidRDefault="007060CB" w:rsidP="000F57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786727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79DBDA5" w14:textId="070007AC" w:rsidR="00D476D7" w:rsidRPr="004D07EF" w:rsidRDefault="00D476D7" w:rsidP="00D476D7">
        <w:pPr>
          <w:rPr>
            <w:rFonts w:ascii="Times New Roman" w:hAnsi="Times New Roman" w:cs="Times New Roman"/>
            <w:sz w:val="24"/>
            <w:szCs w:val="24"/>
          </w:rPr>
        </w:pPr>
      </w:p>
      <w:p w14:paraId="6A1172EC" w14:textId="070007AC" w:rsidR="00CC72F6" w:rsidRPr="00A3224C" w:rsidRDefault="005E22D9" w:rsidP="00A3224C">
        <w:pPr>
          <w:pStyle w:val="Header"/>
          <w:jc w:val="right"/>
          <w:rPr>
            <w:rFonts w:ascii="Times New Roman" w:hAnsi="Times New Roman" w:cs="Times New Roman"/>
          </w:rPr>
        </w:pPr>
        <w:r w:rsidRPr="00A3224C">
          <w:rPr>
            <w:rFonts w:ascii="Times New Roman" w:hAnsi="Times New Roman" w:cs="Times New Roman"/>
          </w:rPr>
          <w:fldChar w:fldCharType="begin"/>
        </w:r>
        <w:r w:rsidRPr="00A3224C">
          <w:rPr>
            <w:rFonts w:ascii="Times New Roman" w:hAnsi="Times New Roman" w:cs="Times New Roman"/>
          </w:rPr>
          <w:instrText xml:space="preserve"> PAGE   \* MERGEFORMAT </w:instrText>
        </w:r>
        <w:r w:rsidRPr="00A3224C">
          <w:rPr>
            <w:rFonts w:ascii="Times New Roman" w:hAnsi="Times New Roman" w:cs="Times New Roman"/>
          </w:rPr>
          <w:fldChar w:fldCharType="separate"/>
        </w:r>
        <w:r w:rsidRPr="00A3224C">
          <w:rPr>
            <w:rFonts w:ascii="Times New Roman" w:hAnsi="Times New Roman" w:cs="Times New Roman"/>
            <w:noProof/>
          </w:rPr>
          <w:t>2</w:t>
        </w:r>
        <w:r w:rsidRPr="00A3224C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626548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4F3AF7" w14:textId="34F53E28" w:rsidR="005E22D9" w:rsidRPr="00A3224C" w:rsidRDefault="005E22D9">
        <w:pPr>
          <w:pStyle w:val="Header"/>
          <w:jc w:val="right"/>
          <w:rPr>
            <w:rFonts w:ascii="Times New Roman" w:hAnsi="Times New Roman" w:cs="Times New Roman"/>
          </w:rPr>
        </w:pPr>
        <w:r w:rsidRPr="00A3224C">
          <w:rPr>
            <w:rFonts w:ascii="Times New Roman" w:hAnsi="Times New Roman" w:cs="Times New Roman"/>
          </w:rPr>
          <w:fldChar w:fldCharType="begin"/>
        </w:r>
        <w:r w:rsidRPr="00A3224C">
          <w:rPr>
            <w:rFonts w:ascii="Times New Roman" w:hAnsi="Times New Roman" w:cs="Times New Roman"/>
          </w:rPr>
          <w:instrText xml:space="preserve"> PAGE   \* MERGEFORMAT </w:instrText>
        </w:r>
        <w:r w:rsidRPr="00A3224C">
          <w:rPr>
            <w:rFonts w:ascii="Times New Roman" w:hAnsi="Times New Roman" w:cs="Times New Roman"/>
          </w:rPr>
          <w:fldChar w:fldCharType="separate"/>
        </w:r>
        <w:r w:rsidRPr="00A3224C">
          <w:rPr>
            <w:rFonts w:ascii="Times New Roman" w:hAnsi="Times New Roman" w:cs="Times New Roman"/>
            <w:noProof/>
          </w:rPr>
          <w:t>2</w:t>
        </w:r>
        <w:r w:rsidRPr="00A3224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F3870D2" w14:textId="77777777" w:rsidR="00A3224C" w:rsidRPr="00A3224C" w:rsidRDefault="005E22D9" w:rsidP="00A3224C">
    <w:pPr>
      <w:pStyle w:val="Heading1"/>
      <w:suppressLineNumbers/>
      <w:spacing w:before="0" w:line="480" w:lineRule="auto"/>
      <w:rPr>
        <w:rFonts w:ascii="Times New Roman" w:hAnsi="Times New Roman" w:cs="Times New Roman"/>
        <w:b/>
        <w:color w:val="auto"/>
        <w:sz w:val="24"/>
        <w:szCs w:val="24"/>
      </w:rPr>
    </w:pPr>
    <w:r w:rsidRPr="00A3224C">
      <w:rPr>
        <w:rFonts w:ascii="Times New Roman" w:hAnsi="Times New Roman" w:cs="Times New Roman"/>
        <w:b/>
        <w:color w:val="auto"/>
        <w:sz w:val="24"/>
        <w:szCs w:val="24"/>
      </w:rPr>
      <w:t xml:space="preserve">The effect of lactoferrin supplementation on inflammation, immune function, and prevention of respiratory tract infections in humans: a systematic review and meta-analysis. </w:t>
    </w:r>
  </w:p>
  <w:p w14:paraId="38BAB79C" w14:textId="4AB6D95F" w:rsidR="005E22D9" w:rsidRPr="00A3224C" w:rsidRDefault="00A3224C" w:rsidP="00A3224C">
    <w:pPr>
      <w:pStyle w:val="Heading1"/>
      <w:suppressLineNumbers/>
      <w:spacing w:before="0" w:line="480" w:lineRule="auto"/>
      <w:rPr>
        <w:rFonts w:ascii="Times New Roman" w:hAnsi="Times New Roman" w:cs="Times New Roman"/>
        <w:b/>
        <w:bCs/>
        <w:i/>
        <w:iCs/>
        <w:color w:val="auto"/>
        <w:sz w:val="24"/>
        <w:szCs w:val="24"/>
      </w:rPr>
    </w:pPr>
    <w:r w:rsidRPr="00A3224C">
      <w:rPr>
        <w:rFonts w:ascii="Times New Roman" w:hAnsi="Times New Roman" w:cs="Times New Roman"/>
        <w:b/>
        <w:color w:val="auto"/>
        <w:sz w:val="24"/>
        <w:szCs w:val="24"/>
      </w:rPr>
      <w:t>First author: Bronwyn S Berthon</w:t>
    </w:r>
  </w:p>
  <w:p w14:paraId="55F93A4B" w14:textId="1702D50F" w:rsidR="005B5BD4" w:rsidRPr="00A3224C" w:rsidRDefault="005E22D9" w:rsidP="00A3224C">
    <w:pPr>
      <w:spacing w:after="0" w:line="480" w:lineRule="auto"/>
      <w:rPr>
        <w:sz w:val="24"/>
        <w:szCs w:val="24"/>
      </w:rPr>
    </w:pPr>
    <w:r w:rsidRPr="00A3224C">
      <w:rPr>
        <w:rFonts w:ascii="Times New Roman" w:hAnsi="Times New Roman" w:cs="Times New Roman"/>
        <w:b/>
        <w:bCs/>
        <w:sz w:val="24"/>
        <w:szCs w:val="24"/>
        <w:lang w:val="en-US"/>
      </w:rPr>
      <w:t>Online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vrefv00fvpne2pxqpetx6xxesre0vae5f&quot;&gt;Lactoferrin SLR paper_2&lt;record-ids&gt;&lt;item&gt;10&lt;/item&gt;&lt;item&gt;11&lt;/item&gt;&lt;item&gt;12&lt;/item&gt;&lt;item&gt;13&lt;/item&gt;&lt;item&gt;29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3&lt;/item&gt;&lt;item&gt;66&lt;/item&gt;&lt;/record-ids&gt;&lt;/item&gt;&lt;/Libraries&gt;"/>
  </w:docVars>
  <w:rsids>
    <w:rsidRoot w:val="000F573C"/>
    <w:rsid w:val="00005332"/>
    <w:rsid w:val="000136E8"/>
    <w:rsid w:val="00034420"/>
    <w:rsid w:val="00035C99"/>
    <w:rsid w:val="00055C82"/>
    <w:rsid w:val="00076B72"/>
    <w:rsid w:val="000A41E8"/>
    <w:rsid w:val="000D2238"/>
    <w:rsid w:val="000F573C"/>
    <w:rsid w:val="00112EE4"/>
    <w:rsid w:val="00151BD6"/>
    <w:rsid w:val="00181232"/>
    <w:rsid w:val="0019119F"/>
    <w:rsid w:val="001959E7"/>
    <w:rsid w:val="00196B72"/>
    <w:rsid w:val="001F7ABD"/>
    <w:rsid w:val="00202C4E"/>
    <w:rsid w:val="0021383C"/>
    <w:rsid w:val="00216B4B"/>
    <w:rsid w:val="002431DE"/>
    <w:rsid w:val="00244992"/>
    <w:rsid w:val="00265C48"/>
    <w:rsid w:val="002976B8"/>
    <w:rsid w:val="002A37F3"/>
    <w:rsid w:val="002D18E9"/>
    <w:rsid w:val="002F5A94"/>
    <w:rsid w:val="00302A31"/>
    <w:rsid w:val="003038A1"/>
    <w:rsid w:val="00307969"/>
    <w:rsid w:val="00365B4B"/>
    <w:rsid w:val="00380309"/>
    <w:rsid w:val="00395147"/>
    <w:rsid w:val="003B2706"/>
    <w:rsid w:val="003B334F"/>
    <w:rsid w:val="003B6700"/>
    <w:rsid w:val="003C1DCA"/>
    <w:rsid w:val="00400B6A"/>
    <w:rsid w:val="004044CE"/>
    <w:rsid w:val="00415582"/>
    <w:rsid w:val="00422553"/>
    <w:rsid w:val="00436AFA"/>
    <w:rsid w:val="004D669F"/>
    <w:rsid w:val="004E6D26"/>
    <w:rsid w:val="00521904"/>
    <w:rsid w:val="00523023"/>
    <w:rsid w:val="00533E6C"/>
    <w:rsid w:val="0056280F"/>
    <w:rsid w:val="00572863"/>
    <w:rsid w:val="005757AA"/>
    <w:rsid w:val="00583FF8"/>
    <w:rsid w:val="005A0B83"/>
    <w:rsid w:val="005A104F"/>
    <w:rsid w:val="005A5035"/>
    <w:rsid w:val="005B5BD4"/>
    <w:rsid w:val="005E22D9"/>
    <w:rsid w:val="006039D1"/>
    <w:rsid w:val="006227FB"/>
    <w:rsid w:val="00622DC1"/>
    <w:rsid w:val="0062583C"/>
    <w:rsid w:val="00635B10"/>
    <w:rsid w:val="00642D7B"/>
    <w:rsid w:val="00655E27"/>
    <w:rsid w:val="00672076"/>
    <w:rsid w:val="00697B1C"/>
    <w:rsid w:val="006A6D8A"/>
    <w:rsid w:val="006C1127"/>
    <w:rsid w:val="006C61D3"/>
    <w:rsid w:val="006E119A"/>
    <w:rsid w:val="006E4A74"/>
    <w:rsid w:val="006F1149"/>
    <w:rsid w:val="007060CB"/>
    <w:rsid w:val="007240B0"/>
    <w:rsid w:val="00740876"/>
    <w:rsid w:val="00775185"/>
    <w:rsid w:val="00795421"/>
    <w:rsid w:val="007B03D0"/>
    <w:rsid w:val="007B6A8A"/>
    <w:rsid w:val="007C0579"/>
    <w:rsid w:val="007C41DF"/>
    <w:rsid w:val="007E4971"/>
    <w:rsid w:val="007E679F"/>
    <w:rsid w:val="007E79EB"/>
    <w:rsid w:val="00806911"/>
    <w:rsid w:val="008108D3"/>
    <w:rsid w:val="0082184E"/>
    <w:rsid w:val="00843353"/>
    <w:rsid w:val="008565C9"/>
    <w:rsid w:val="00861B7C"/>
    <w:rsid w:val="008675D6"/>
    <w:rsid w:val="008A13A1"/>
    <w:rsid w:val="008A3F4F"/>
    <w:rsid w:val="008B233F"/>
    <w:rsid w:val="008C6DBB"/>
    <w:rsid w:val="008D5626"/>
    <w:rsid w:val="008E230B"/>
    <w:rsid w:val="009041B2"/>
    <w:rsid w:val="00913773"/>
    <w:rsid w:val="00916CDD"/>
    <w:rsid w:val="009255F8"/>
    <w:rsid w:val="00993070"/>
    <w:rsid w:val="009A1BEE"/>
    <w:rsid w:val="009A6ABD"/>
    <w:rsid w:val="009C0F3D"/>
    <w:rsid w:val="009C3CE2"/>
    <w:rsid w:val="009C67AA"/>
    <w:rsid w:val="009D05CB"/>
    <w:rsid w:val="009E335F"/>
    <w:rsid w:val="009F3874"/>
    <w:rsid w:val="00A03EBA"/>
    <w:rsid w:val="00A06AA5"/>
    <w:rsid w:val="00A14061"/>
    <w:rsid w:val="00A147A7"/>
    <w:rsid w:val="00A31620"/>
    <w:rsid w:val="00A3224C"/>
    <w:rsid w:val="00A461EB"/>
    <w:rsid w:val="00A67F12"/>
    <w:rsid w:val="00A95625"/>
    <w:rsid w:val="00A97367"/>
    <w:rsid w:val="00AA28AD"/>
    <w:rsid w:val="00AA4C2D"/>
    <w:rsid w:val="00AC1448"/>
    <w:rsid w:val="00AD3BD5"/>
    <w:rsid w:val="00AE2761"/>
    <w:rsid w:val="00AE29E6"/>
    <w:rsid w:val="00B118CE"/>
    <w:rsid w:val="00B22B11"/>
    <w:rsid w:val="00B31225"/>
    <w:rsid w:val="00B348D5"/>
    <w:rsid w:val="00B4058F"/>
    <w:rsid w:val="00B443B2"/>
    <w:rsid w:val="00B459B0"/>
    <w:rsid w:val="00B8000F"/>
    <w:rsid w:val="00B833E3"/>
    <w:rsid w:val="00B96A21"/>
    <w:rsid w:val="00B97309"/>
    <w:rsid w:val="00BA7FB1"/>
    <w:rsid w:val="00BB122A"/>
    <w:rsid w:val="00BC5B02"/>
    <w:rsid w:val="00BD50CF"/>
    <w:rsid w:val="00BE161B"/>
    <w:rsid w:val="00BE54DB"/>
    <w:rsid w:val="00BE775A"/>
    <w:rsid w:val="00C03278"/>
    <w:rsid w:val="00C10A65"/>
    <w:rsid w:val="00C16D12"/>
    <w:rsid w:val="00C50AB1"/>
    <w:rsid w:val="00C54C65"/>
    <w:rsid w:val="00C56D9C"/>
    <w:rsid w:val="00C74025"/>
    <w:rsid w:val="00C8027C"/>
    <w:rsid w:val="00C85C54"/>
    <w:rsid w:val="00C96DCE"/>
    <w:rsid w:val="00CA74B1"/>
    <w:rsid w:val="00CB3BB5"/>
    <w:rsid w:val="00CC72F6"/>
    <w:rsid w:val="00CF1434"/>
    <w:rsid w:val="00CF22E1"/>
    <w:rsid w:val="00D011E2"/>
    <w:rsid w:val="00D05DC9"/>
    <w:rsid w:val="00D10CFB"/>
    <w:rsid w:val="00D11A8A"/>
    <w:rsid w:val="00D12B51"/>
    <w:rsid w:val="00D2750E"/>
    <w:rsid w:val="00D37A6F"/>
    <w:rsid w:val="00D476D7"/>
    <w:rsid w:val="00D716B7"/>
    <w:rsid w:val="00DA0142"/>
    <w:rsid w:val="00DC4BA0"/>
    <w:rsid w:val="00DC7049"/>
    <w:rsid w:val="00DE4F1B"/>
    <w:rsid w:val="00E672EF"/>
    <w:rsid w:val="00E75FF2"/>
    <w:rsid w:val="00EA39C3"/>
    <w:rsid w:val="00EC5DAC"/>
    <w:rsid w:val="00F2102D"/>
    <w:rsid w:val="00F22F70"/>
    <w:rsid w:val="00FC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D162D"/>
  <w15:chartTrackingRefBased/>
  <w15:docId w15:val="{1F9ED316-DC70-40AA-A37F-2EC6607BD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73C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7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5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573C"/>
  </w:style>
  <w:style w:type="paragraph" w:styleId="Footer">
    <w:name w:val="footer"/>
    <w:basedOn w:val="Normal"/>
    <w:link w:val="FooterChar"/>
    <w:uiPriority w:val="99"/>
    <w:unhideWhenUsed/>
    <w:rsid w:val="000F57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73C"/>
  </w:style>
  <w:style w:type="paragraph" w:customStyle="1" w:styleId="EndNoteBibliographyTitle">
    <w:name w:val="EndNote Bibliography Title"/>
    <w:basedOn w:val="Normal"/>
    <w:link w:val="EndNoteBibliographyTitleChar"/>
    <w:rsid w:val="000F573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73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573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573C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0F57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573C"/>
    <w:rPr>
      <w:color w:val="605E5C"/>
      <w:shd w:val="clear" w:color="auto" w:fill="E1DFDD"/>
    </w:rPr>
  </w:style>
  <w:style w:type="paragraph" w:customStyle="1" w:styleId="Default">
    <w:name w:val="Default"/>
    <w:rsid w:val="009A1BE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C8027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8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mrc.gov.au/_files_nhmrc/file/guidelines/developers/nhmrc_levels_grades_evidence_120423.pdf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6659</Words>
  <Characters>37961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Berthon</dc:creator>
  <cp:keywords/>
  <dc:description/>
  <cp:lastModifiedBy>Bronwyn Berthon</cp:lastModifiedBy>
  <cp:revision>2</cp:revision>
  <cp:lastPrinted>2022-03-21T00:23:00Z</cp:lastPrinted>
  <dcterms:created xsi:type="dcterms:W3CDTF">2022-03-28T06:04:00Z</dcterms:created>
  <dcterms:modified xsi:type="dcterms:W3CDTF">2022-03-28T06:04:00Z</dcterms:modified>
</cp:coreProperties>
</file>